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E3527" w14:textId="631A8356" w:rsidR="0050545E" w:rsidRDefault="00A55266" w:rsidP="0050545E">
      <w:pPr>
        <w:spacing w:line="360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3 Fig</w:t>
      </w:r>
      <w:bookmarkStart w:id="0" w:name="_GoBack"/>
      <w:bookmarkEnd w:id="0"/>
      <w:r w:rsidR="004D5EE2">
        <w:rPr>
          <w:rFonts w:ascii="Arial" w:hAnsi="Arial" w:cs="Arial"/>
          <w:b/>
          <w:lang w:val="en-GB"/>
        </w:rPr>
        <w:t>:</w:t>
      </w:r>
      <w:r w:rsidR="0050545E">
        <w:rPr>
          <w:rFonts w:ascii="Arial" w:hAnsi="Arial" w:cs="Arial"/>
          <w:lang w:val="en-GB"/>
        </w:rPr>
        <w:t xml:space="preserve"> </w:t>
      </w:r>
      <w:r w:rsidR="0050545E" w:rsidRPr="003E7D38">
        <w:rPr>
          <w:rFonts w:ascii="Arial" w:hAnsi="Arial" w:cs="Arial"/>
          <w:sz w:val="24"/>
          <w:lang w:val="en-GB"/>
        </w:rPr>
        <w:t>Linear dose-response meta-analyses on the associations between A) saturated fatty acids, B) monounsaturated fatty acids, C) polyunsaturated fatty acids, D) omega-6 fatty acids, E) linoleic acid, F) omega-3 fatty acids, G) long-chain omega-3 fatty acids (EPA&amp;DHA), H) eicosapentaenoic acid, I) docosahexaenoic acid, J) alpha linole</w:t>
      </w:r>
      <w:r w:rsidR="007B191D">
        <w:rPr>
          <w:rFonts w:ascii="Arial" w:hAnsi="Arial" w:cs="Arial"/>
          <w:sz w:val="24"/>
          <w:lang w:val="en-GB"/>
        </w:rPr>
        <w:t>n</w:t>
      </w:r>
      <w:r w:rsidR="0050545E" w:rsidRPr="003E7D38">
        <w:rPr>
          <w:rFonts w:ascii="Arial" w:hAnsi="Arial" w:cs="Arial"/>
          <w:sz w:val="24"/>
          <w:lang w:val="en-GB"/>
        </w:rPr>
        <w:t>ic acid</w:t>
      </w:r>
      <w:r w:rsidR="00A939C8" w:rsidRPr="003E7D38">
        <w:rPr>
          <w:rFonts w:ascii="Arial" w:hAnsi="Arial" w:cs="Arial"/>
          <w:sz w:val="24"/>
          <w:lang w:val="en-GB"/>
        </w:rPr>
        <w:t xml:space="preserve">, </w:t>
      </w:r>
      <w:r w:rsidR="0050545E" w:rsidRPr="003E7D38">
        <w:rPr>
          <w:rFonts w:ascii="Arial" w:hAnsi="Arial" w:cs="Arial"/>
          <w:sz w:val="24"/>
          <w:lang w:val="en-GB"/>
        </w:rPr>
        <w:t xml:space="preserve">K) </w:t>
      </w:r>
      <w:r w:rsidR="00A939C8" w:rsidRPr="003E7D38">
        <w:rPr>
          <w:rFonts w:ascii="Arial" w:hAnsi="Arial" w:cs="Arial"/>
          <w:sz w:val="24"/>
          <w:lang w:val="en-GB"/>
        </w:rPr>
        <w:t xml:space="preserve">omega-6:omega-3-ratio and L) </w:t>
      </w:r>
      <w:r w:rsidR="0050545E" w:rsidRPr="003E7D38">
        <w:rPr>
          <w:rFonts w:ascii="Arial" w:hAnsi="Arial" w:cs="Arial"/>
          <w:sz w:val="24"/>
          <w:lang w:val="en-GB"/>
        </w:rPr>
        <w:t>trans-fatty acids</w:t>
      </w:r>
      <w:r w:rsidR="0050545E" w:rsidRPr="003E7D38">
        <w:rPr>
          <w:rFonts w:ascii="Arial" w:hAnsi="Arial" w:cs="Arial"/>
          <w:lang w:val="en-GB"/>
        </w:rPr>
        <w:t xml:space="preserve"> and incidence of type 2 diabetes</w:t>
      </w:r>
      <w:r w:rsidR="0050545E" w:rsidRPr="003E7D38">
        <w:rPr>
          <w:rFonts w:ascii="Arial" w:hAnsi="Arial" w:cs="Arial"/>
          <w:b/>
          <w:lang w:val="en-GB"/>
        </w:rPr>
        <w:t xml:space="preserve"> </w:t>
      </w:r>
    </w:p>
    <w:p w14:paraId="4589EC1D" w14:textId="77777777" w:rsidR="00C14723" w:rsidRPr="00375199" w:rsidRDefault="00C14723" w:rsidP="0050545E">
      <w:pPr>
        <w:spacing w:line="360" w:lineRule="auto"/>
        <w:jc w:val="both"/>
        <w:rPr>
          <w:rFonts w:ascii="Arial" w:hAnsi="Arial" w:cs="Arial"/>
          <w:b/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8498"/>
      </w:tblGrid>
      <w:tr w:rsidR="0050545E" w14:paraId="162C1B63" w14:textId="77777777" w:rsidTr="00623611">
        <w:trPr>
          <w:trHeight w:val="5231"/>
        </w:trPr>
        <w:tc>
          <w:tcPr>
            <w:tcW w:w="562" w:type="dxa"/>
          </w:tcPr>
          <w:p w14:paraId="5733F14C" w14:textId="76B7F522" w:rsidR="0050545E" w:rsidRPr="00B2577E" w:rsidRDefault="0050545E" w:rsidP="00623611">
            <w:pPr>
              <w:rPr>
                <w:rFonts w:ascii="Arial" w:hAnsi="Arial" w:cs="Arial"/>
                <w:lang w:val="en-GB"/>
              </w:rPr>
            </w:pPr>
            <w:r w:rsidRPr="00B2577E">
              <w:rPr>
                <w:rFonts w:ascii="Arial" w:hAnsi="Arial" w:cs="Arial"/>
                <w:lang w:val="en-GB"/>
              </w:rPr>
              <w:t>A)</w:t>
            </w:r>
            <w:r w:rsidR="00AC7FB9" w:rsidRPr="00530885">
              <w:rPr>
                <w:rStyle w:val="berschrift4Zchn"/>
                <w:rFonts w:ascii="Arial" w:hAnsi="Arial" w:cs="Arial"/>
                <w:b w:val="0"/>
                <w:noProof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7EBCC580" w14:textId="33BD7315" w:rsidR="0050545E" w:rsidRDefault="00C36114" w:rsidP="00623611">
            <w:pPr>
              <w:rPr>
                <w:rFonts w:ascii="Arial" w:hAnsi="Arial" w:cs="Arial"/>
                <w:lang w:val="en-GB"/>
              </w:rPr>
            </w:pPr>
            <w:r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70B45144" wp14:editId="26D1A551">
                      <wp:simplePos x="0" y="0"/>
                      <wp:positionH relativeFrom="column">
                        <wp:posOffset>1331056</wp:posOffset>
                      </wp:positionH>
                      <wp:positionV relativeFrom="paragraph">
                        <wp:posOffset>2920258</wp:posOffset>
                      </wp:positionV>
                      <wp:extent cx="635000" cy="241408"/>
                      <wp:effectExtent l="0" t="0" r="0" b="6350"/>
                      <wp:wrapNone/>
                      <wp:docPr id="228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00" cy="24140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D2F8AC7" w14:textId="77777777" w:rsidR="003664A1" w:rsidRPr="00C14723" w:rsidRDefault="003664A1" w:rsidP="00C14723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C1472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, tau</w:t>
                                  </w:r>
                                  <w:r w:rsidRPr="00C14723">
                                    <w:rPr>
                                      <w:rFonts w:ascii="Arial" w:hAnsi="Arial" w:cs="Arial"/>
                                      <w:sz w:val="1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=0.00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70B45144" id="_x0000_s1032" type="#_x0000_t202" style="position:absolute;margin-left:104.8pt;margin-top:229.95pt;width:50pt;height:19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" filled="f" stroked="f">
                      <v:textbox>
                        <w:txbxContent>
                          <w:p w14:paraId="5D2F8AC7" w14:textId="77777777" w:rsidR="003664A1" w:rsidRPr="00C14723" w:rsidRDefault="003664A1" w:rsidP="00C14723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C14723">
                              <w:rPr>
                                <w:rFonts w:ascii="Arial" w:hAnsi="Arial" w:cs="Arial"/>
                                <w:sz w:val="12"/>
                              </w:rPr>
                              <w:t>, tau</w:t>
                            </w:r>
                            <w:r w:rsidRPr="00C14723">
                              <w:rPr>
                                <w:rFonts w:ascii="Arial" w:hAnsi="Arial" w:cs="Arial"/>
                                <w:sz w:val="1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=0.00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C7FB9"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02272" behindDoc="0" locked="0" layoutInCell="1" allowOverlap="1" wp14:anchorId="1C35A99D" wp14:editId="57C2B4F8">
                      <wp:simplePos x="0" y="0"/>
                      <wp:positionH relativeFrom="column">
                        <wp:posOffset>-54945</wp:posOffset>
                      </wp:positionH>
                      <wp:positionV relativeFrom="paragraph">
                        <wp:posOffset>3336194</wp:posOffset>
                      </wp:positionV>
                      <wp:extent cx="1777042" cy="215660"/>
                      <wp:effectExtent l="0" t="0" r="0" b="0"/>
                      <wp:wrapNone/>
                      <wp:docPr id="28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EDAF58" w14:textId="47DE1B33" w:rsidR="003664A1" w:rsidRPr="00C36114" w:rsidRDefault="003664A1" w:rsidP="00AC7FB9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C36114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Goodness-of-fit chi</w:t>
                                  </w:r>
                                  <w:r w:rsidRPr="00C36114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vertAlign w:val="superscript"/>
                                    </w:rPr>
                                    <w:t>2</w:t>
                                  </w:r>
                                  <w:r w:rsidRPr="00C36114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5.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1C35A99D" id="_x0000_s1033" type="#_x0000_t202" style="position:absolute;margin-left:-4.35pt;margin-top:262.7pt;width:139.9pt;height:17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" filled="f" stroked="f">
                      <v:textbox>
                        <w:txbxContent>
                          <w:p w14:paraId="07EDAF58" w14:textId="47DE1B33" w:rsidR="003664A1" w:rsidRPr="00C36114" w:rsidRDefault="003664A1" w:rsidP="00AC7FB9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C36114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Goodness-of-fit chi</w:t>
                            </w:r>
                            <w:r w:rsidRPr="00C36114">
                              <w:rPr>
                                <w:rFonts w:ascii="Arial" w:hAnsi="Arial" w:cs="Arial"/>
                                <w:sz w:val="12"/>
                                <w:szCs w:val="12"/>
                                <w:vertAlign w:val="superscript"/>
                              </w:rPr>
                              <w:t>2</w:t>
                            </w:r>
                            <w:r w:rsidRPr="00C36114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5.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643F5" w:rsidRPr="007643F5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70253EB6" wp14:editId="5FE3CD71">
                  <wp:extent cx="5334000" cy="3915268"/>
                  <wp:effectExtent l="0" t="0" r="0" b="9525"/>
                  <wp:docPr id="5" name="Grafik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18" t="9026" r="7260" b="6413"/>
                          <a:stretch/>
                        </pic:blipFill>
                        <pic:spPr bwMode="auto">
                          <a:xfrm>
                            <a:off x="0" y="0"/>
                            <a:ext cx="5352902" cy="39291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AF1B7FC" w14:textId="77777777" w:rsidR="00C80C48" w:rsidRPr="00B2577E" w:rsidRDefault="00C80C48" w:rsidP="00623611">
            <w:pPr>
              <w:rPr>
                <w:rFonts w:ascii="Arial" w:hAnsi="Arial" w:cs="Arial"/>
                <w:lang w:val="en-GB"/>
              </w:rPr>
            </w:pPr>
          </w:p>
        </w:tc>
      </w:tr>
      <w:tr w:rsidR="0050545E" w14:paraId="799C95A4" w14:textId="77777777" w:rsidTr="00623611">
        <w:trPr>
          <w:trHeight w:val="481"/>
        </w:trPr>
        <w:tc>
          <w:tcPr>
            <w:tcW w:w="562" w:type="dxa"/>
          </w:tcPr>
          <w:p w14:paraId="35235A77" w14:textId="3CF2CCC9" w:rsidR="0050545E" w:rsidRPr="00B2577E" w:rsidRDefault="0050545E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B)</w:t>
            </w:r>
            <w:r w:rsidR="00E2324E"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2852553C" w14:textId="70E12314" w:rsidR="0050545E" w:rsidRPr="00B2577E" w:rsidRDefault="00E2324E" w:rsidP="00623611">
            <w:pPr>
              <w:rPr>
                <w:rFonts w:ascii="Arial" w:hAnsi="Arial" w:cs="Arial"/>
                <w:lang w:val="en-GB"/>
              </w:rPr>
            </w:pPr>
            <w:r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414D55AC" wp14:editId="31213C1D">
                      <wp:simplePos x="0" y="0"/>
                      <wp:positionH relativeFrom="column">
                        <wp:posOffset>1254125</wp:posOffset>
                      </wp:positionH>
                      <wp:positionV relativeFrom="paragraph">
                        <wp:posOffset>2836437</wp:posOffset>
                      </wp:positionV>
                      <wp:extent cx="638175" cy="247650"/>
                      <wp:effectExtent l="0" t="0" r="0" b="0"/>
                      <wp:wrapNone/>
                      <wp:docPr id="229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81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BEA7683" w14:textId="77777777" w:rsidR="003664A1" w:rsidRPr="00EA7DFF" w:rsidRDefault="003664A1" w:rsidP="00682AA9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0"/>
                                    </w:rPr>
                                    <w:t xml:space="preserve">, </w:t>
                                  </w:r>
                                  <w:r w:rsidRPr="00A52F0A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tau</w:t>
                                  </w:r>
                                  <w:r w:rsidRPr="00A52F0A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vertAlign w:val="superscript"/>
                                    </w:rPr>
                                    <w:t>2</w:t>
                                  </w:r>
                                  <w:r w:rsidRPr="00A52F0A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=0.0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414D55AC" id="_x0000_s1034" type="#_x0000_t202" style="position:absolute;margin-left:98.75pt;margin-top:223.35pt;width:50.25pt;height:19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" filled="f" stroked="f">
                      <v:textbox>
                        <w:txbxContent>
                          <w:p w14:paraId="0BEA7683" w14:textId="77777777" w:rsidR="003664A1" w:rsidRPr="00EA7DFF" w:rsidRDefault="003664A1" w:rsidP="00682AA9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0"/>
                              </w:rPr>
                              <w:t xml:space="preserve">, </w:t>
                            </w:r>
                            <w:r w:rsidRPr="00A52F0A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tau</w:t>
                            </w:r>
                            <w:r w:rsidRPr="00A52F0A">
                              <w:rPr>
                                <w:rFonts w:ascii="Arial" w:hAnsi="Arial" w:cs="Arial"/>
                                <w:sz w:val="12"/>
                                <w:szCs w:val="12"/>
                                <w:vertAlign w:val="superscript"/>
                              </w:rPr>
                              <w:t>2</w:t>
                            </w:r>
                            <w:r w:rsidRPr="00A52F0A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=0.0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04320" behindDoc="0" locked="0" layoutInCell="1" allowOverlap="1" wp14:anchorId="1A5F9CC7" wp14:editId="28BC4177">
                      <wp:simplePos x="0" y="0"/>
                      <wp:positionH relativeFrom="column">
                        <wp:posOffset>-37693</wp:posOffset>
                      </wp:positionH>
                      <wp:positionV relativeFrom="paragraph">
                        <wp:posOffset>3263002</wp:posOffset>
                      </wp:positionV>
                      <wp:extent cx="1777042" cy="215660"/>
                      <wp:effectExtent l="0" t="0" r="0" b="0"/>
                      <wp:wrapNone/>
                      <wp:docPr id="30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9F6BEDD" w14:textId="05E6FDA5" w:rsidR="003664A1" w:rsidRPr="00C36114" w:rsidRDefault="003664A1" w:rsidP="00E2324E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C36114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Goodness-of-fit chi</w:t>
                                  </w:r>
                                  <w:r w:rsidRPr="00C36114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vertAlign w:val="superscript"/>
                                    </w:rPr>
                                    <w:t>2</w:t>
                                  </w:r>
                                  <w:r w:rsidRPr="00C36114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6.6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1A5F9CC7" id="_x0000_s1035" type="#_x0000_t202" style="position:absolute;margin-left:-2.95pt;margin-top:256.95pt;width:139.9pt;height:17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" filled="f" stroked="f">
                      <v:textbox>
                        <w:txbxContent>
                          <w:p w14:paraId="19F6BEDD" w14:textId="05E6FDA5" w:rsidR="003664A1" w:rsidRPr="00C36114" w:rsidRDefault="003664A1" w:rsidP="00E2324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C36114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Goodness-of-fit chi</w:t>
                            </w:r>
                            <w:r w:rsidRPr="00C36114">
                              <w:rPr>
                                <w:rFonts w:ascii="Arial" w:hAnsi="Arial" w:cs="Arial"/>
                                <w:sz w:val="12"/>
                                <w:szCs w:val="12"/>
                                <w:vertAlign w:val="superscript"/>
                              </w:rPr>
                              <w:t>2</w:t>
                            </w:r>
                            <w:r w:rsidRPr="00C36114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6.6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52F0A" w:rsidRPr="00A52F0A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7ADBD005" wp14:editId="5DC85A95">
                  <wp:extent cx="5317856" cy="3857625"/>
                  <wp:effectExtent l="0" t="0" r="0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56" t="8696" r="7078" b="5797"/>
                          <a:stretch/>
                        </pic:blipFill>
                        <pic:spPr bwMode="auto">
                          <a:xfrm>
                            <a:off x="0" y="0"/>
                            <a:ext cx="5329245" cy="3865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40629" w14:paraId="74A1BFF6" w14:textId="77777777" w:rsidTr="00623611">
        <w:trPr>
          <w:trHeight w:val="481"/>
        </w:trPr>
        <w:tc>
          <w:tcPr>
            <w:tcW w:w="562" w:type="dxa"/>
          </w:tcPr>
          <w:p w14:paraId="0725B349" w14:textId="77777777" w:rsidR="00940629" w:rsidRDefault="00940629" w:rsidP="0062361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498" w:type="dxa"/>
          </w:tcPr>
          <w:p w14:paraId="4C5BB0FD" w14:textId="77777777" w:rsidR="00940629" w:rsidRPr="005F4594" w:rsidRDefault="00940629" w:rsidP="00623611">
            <w:pPr>
              <w:rPr>
                <w:rFonts w:ascii="Arial" w:hAnsi="Arial" w:cs="Arial"/>
                <w:noProof/>
                <w:lang w:eastAsia="de-DE"/>
              </w:rPr>
            </w:pPr>
          </w:p>
        </w:tc>
      </w:tr>
      <w:tr w:rsidR="0050545E" w14:paraId="665CB95A" w14:textId="77777777" w:rsidTr="00623611">
        <w:trPr>
          <w:trHeight w:val="481"/>
        </w:trPr>
        <w:tc>
          <w:tcPr>
            <w:tcW w:w="562" w:type="dxa"/>
          </w:tcPr>
          <w:p w14:paraId="7C4E2957" w14:textId="1608F7A0" w:rsidR="0050545E" w:rsidRDefault="0050545E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)</w:t>
            </w:r>
            <w:r w:rsidR="009A34E0"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5D94DAE0" w14:textId="71106693" w:rsidR="0050545E" w:rsidRDefault="009A34E0" w:rsidP="00623611">
            <w:pPr>
              <w:rPr>
                <w:rFonts w:ascii="Arial" w:hAnsi="Arial" w:cs="Arial"/>
                <w:lang w:val="en-GB"/>
              </w:rPr>
            </w:pP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06368" behindDoc="0" locked="0" layoutInCell="1" allowOverlap="1" wp14:anchorId="1084785C" wp14:editId="5C2E8F96">
                      <wp:simplePos x="0" y="0"/>
                      <wp:positionH relativeFrom="column">
                        <wp:posOffset>-46247</wp:posOffset>
                      </wp:positionH>
                      <wp:positionV relativeFrom="paragraph">
                        <wp:posOffset>2921899</wp:posOffset>
                      </wp:positionV>
                      <wp:extent cx="1777042" cy="215660"/>
                      <wp:effectExtent l="0" t="0" r="0" b="0"/>
                      <wp:wrapNone/>
                      <wp:docPr id="3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DB2281" w14:textId="4534D12C" w:rsidR="003664A1" w:rsidRPr="00AF433C" w:rsidRDefault="003664A1" w:rsidP="009A34E0">
                                  <w:pPr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</w:pPr>
                                  <w:r w:rsidRPr="00AF433C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Goodness-of-fit chi</w:t>
                                  </w:r>
                                  <w:r w:rsidRPr="00AF433C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  <w:vertAlign w:val="superscript"/>
                                    </w:rPr>
                                    <w:t>2</w:t>
                                  </w:r>
                                  <w:r w:rsidRPr="00AF433C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=29.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1084785C" id="_x0000_s1036" type="#_x0000_t202" style="position:absolute;margin-left:-3.65pt;margin-top:230.05pt;width:139.9pt;height:17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" filled="f" stroked="f">
                      <v:textbox>
                        <w:txbxContent>
                          <w:p w14:paraId="1CDB2281" w14:textId="4534D12C" w:rsidR="003664A1" w:rsidRPr="00AF433C" w:rsidRDefault="003664A1" w:rsidP="009A34E0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AF433C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Goodness-of-fit chi</w:t>
                            </w:r>
                            <w:r w:rsidRPr="00AF433C">
                              <w:rPr>
                                <w:rFonts w:ascii="Arial" w:hAnsi="Arial" w:cs="Arial"/>
                                <w:sz w:val="11"/>
                                <w:szCs w:val="11"/>
                                <w:vertAlign w:val="superscript"/>
                              </w:rPr>
                              <w:t>2</w:t>
                            </w:r>
                            <w:r w:rsidRPr="00AF433C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=29.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3294C"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6A47EF40" wp14:editId="1C83EBF8">
                      <wp:simplePos x="0" y="0"/>
                      <wp:positionH relativeFrom="column">
                        <wp:posOffset>1100455</wp:posOffset>
                      </wp:positionH>
                      <wp:positionV relativeFrom="paragraph">
                        <wp:posOffset>2493645</wp:posOffset>
                      </wp:positionV>
                      <wp:extent cx="577850" cy="224155"/>
                      <wp:effectExtent l="0" t="0" r="0" b="4445"/>
                      <wp:wrapNone/>
                      <wp:docPr id="230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7850" cy="224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389635A" w14:textId="77777777" w:rsidR="003664A1" w:rsidRPr="00EA7DFF" w:rsidRDefault="003664A1" w:rsidP="00F3294C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0"/>
                                    </w:rPr>
                                    <w:t xml:space="preserve">, </w:t>
                                  </w:r>
                                  <w:r w:rsidRPr="00682AA9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tau</w:t>
                                  </w:r>
                                  <w:r w:rsidRPr="00682AA9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  <w:vertAlign w:val="superscript"/>
                                    </w:rPr>
                                    <w:t>2</w:t>
                                  </w:r>
                                  <w:r w:rsidRPr="00682AA9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=0.0</w:t>
                                  </w:r>
                                  <w:r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3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6A47EF40" id="_x0000_s1037" type="#_x0000_t202" style="position:absolute;margin-left:86.65pt;margin-top:196.35pt;width:45.5pt;height:17.6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" filled="f" stroked="f">
                      <v:textbox>
                        <w:txbxContent>
                          <w:p w14:paraId="4389635A" w14:textId="77777777" w:rsidR="003664A1" w:rsidRPr="00EA7DFF" w:rsidRDefault="003664A1" w:rsidP="00F3294C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0"/>
                              </w:rPr>
                              <w:t xml:space="preserve">, </w:t>
                            </w:r>
                            <w:r w:rsidRPr="00682AA9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tau</w:t>
                            </w:r>
                            <w:r w:rsidRPr="00682AA9">
                              <w:rPr>
                                <w:rFonts w:ascii="Arial" w:hAnsi="Arial" w:cs="Arial"/>
                                <w:sz w:val="11"/>
                                <w:szCs w:val="11"/>
                                <w:vertAlign w:val="superscript"/>
                              </w:rPr>
                              <w:t>2</w:t>
                            </w:r>
                            <w:r w:rsidRPr="00682AA9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=0.0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3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90D00" w:rsidRPr="00E90D00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2AC1E04A" wp14:editId="6AC644CE">
                  <wp:extent cx="5105400" cy="3532895"/>
                  <wp:effectExtent l="0" t="0" r="0" b="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29" t="9975" r="7246" b="5985"/>
                          <a:stretch/>
                        </pic:blipFill>
                        <pic:spPr bwMode="auto">
                          <a:xfrm>
                            <a:off x="0" y="0"/>
                            <a:ext cx="5112061" cy="3537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29DAF59" w14:textId="4596B123" w:rsidR="00DE71F0" w:rsidRPr="00B2577E" w:rsidRDefault="00DE71F0" w:rsidP="00623611">
            <w:pPr>
              <w:rPr>
                <w:rFonts w:ascii="Arial" w:hAnsi="Arial" w:cs="Arial"/>
                <w:lang w:val="en-GB"/>
              </w:rPr>
            </w:pPr>
          </w:p>
        </w:tc>
      </w:tr>
      <w:tr w:rsidR="0050545E" w14:paraId="3BC82448" w14:textId="77777777" w:rsidTr="00623611">
        <w:trPr>
          <w:trHeight w:val="481"/>
        </w:trPr>
        <w:tc>
          <w:tcPr>
            <w:tcW w:w="562" w:type="dxa"/>
          </w:tcPr>
          <w:p w14:paraId="0E3FB19A" w14:textId="5E6D48E8" w:rsidR="0050545E" w:rsidRDefault="0050545E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D)</w:t>
            </w:r>
            <w:r w:rsidR="00057A9D"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3C8D16BF" w14:textId="2192DD80" w:rsidR="0050545E" w:rsidRDefault="00057A9D" w:rsidP="00623611">
            <w:pPr>
              <w:rPr>
                <w:rFonts w:ascii="Arial" w:hAnsi="Arial" w:cs="Arial"/>
                <w:lang w:val="en-GB"/>
              </w:rPr>
            </w:pP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10464" behindDoc="0" locked="0" layoutInCell="1" allowOverlap="1" wp14:anchorId="0F17E5FB" wp14:editId="22D5A14B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3084830</wp:posOffset>
                      </wp:positionV>
                      <wp:extent cx="1777042" cy="215660"/>
                      <wp:effectExtent l="0" t="0" r="0" b="0"/>
                      <wp:wrapNone/>
                      <wp:docPr id="33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C87D42A" w14:textId="001AE993" w:rsidR="003664A1" w:rsidRPr="00057A9D" w:rsidRDefault="003664A1" w:rsidP="00057A9D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Goodness-of-fit chi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vertAlign w:val="superscript"/>
                                    </w:rPr>
                                    <w:t>2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=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3.6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0F17E5FB" id="_x0000_s1038" type="#_x0000_t202" style="position:absolute;margin-left:-4.3pt;margin-top:242.9pt;width:139.9pt;height:17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" filled="f" stroked="f">
                      <v:textbox>
                        <w:txbxContent>
                          <w:p w14:paraId="3C87D42A" w14:textId="001AE993" w:rsidR="003664A1" w:rsidRPr="00057A9D" w:rsidRDefault="003664A1" w:rsidP="00057A9D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Goodness-of-fit chi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  <w:vertAlign w:val="superscript"/>
                              </w:rPr>
                              <w:t>2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=2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3.6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3294C"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534A8F71" wp14:editId="6E6DBE96">
                      <wp:simplePos x="0" y="0"/>
                      <wp:positionH relativeFrom="column">
                        <wp:posOffset>1374165</wp:posOffset>
                      </wp:positionH>
                      <wp:positionV relativeFrom="paragraph">
                        <wp:posOffset>2600934</wp:posOffset>
                      </wp:positionV>
                      <wp:extent cx="676275" cy="247650"/>
                      <wp:effectExtent l="0" t="0" r="0" b="0"/>
                      <wp:wrapNone/>
                      <wp:docPr id="23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76275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60A773" w14:textId="77777777" w:rsidR="003664A1" w:rsidRPr="00E3238B" w:rsidRDefault="003664A1" w:rsidP="00F3294C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E3238B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, tau</w:t>
                                  </w:r>
                                  <w:r w:rsidRPr="00E3238B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  <w:vertAlign w:val="superscript"/>
                                    </w:rPr>
                                    <w:t>2</w:t>
                                  </w:r>
                                  <w:r w:rsidRPr="00E3238B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=0.0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534A8F71" id="_x0000_s1039" type="#_x0000_t202" style="position:absolute;margin-left:108.2pt;margin-top:204.8pt;width:53.25pt;height:19.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" filled="f" stroked="f">
                      <v:textbox>
                        <w:txbxContent>
                          <w:p w14:paraId="2F60A773" w14:textId="77777777" w:rsidR="003664A1" w:rsidRPr="00E3238B" w:rsidRDefault="003664A1" w:rsidP="00F3294C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E3238B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, tau</w:t>
                            </w:r>
                            <w:r w:rsidRPr="00E3238B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</w:rPr>
                              <w:t>2</w:t>
                            </w:r>
                            <w:r w:rsidRPr="00E3238B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=0.0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3238B" w:rsidRPr="00E3238B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033566D9" wp14:editId="32B74B1B">
                  <wp:extent cx="5165090" cy="3689350"/>
                  <wp:effectExtent l="0" t="0" r="0" b="6350"/>
                  <wp:docPr id="247" name="Grafik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10" t="9467" r="6522" b="5583"/>
                          <a:stretch/>
                        </pic:blipFill>
                        <pic:spPr bwMode="auto">
                          <a:xfrm>
                            <a:off x="0" y="0"/>
                            <a:ext cx="5170466" cy="3693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BAE60E7" w14:textId="77777777" w:rsidR="00C20041" w:rsidRPr="00B2577E" w:rsidRDefault="00C20041" w:rsidP="00623611">
            <w:pPr>
              <w:rPr>
                <w:rFonts w:ascii="Arial" w:hAnsi="Arial" w:cs="Arial"/>
                <w:lang w:val="en-GB"/>
              </w:rPr>
            </w:pPr>
          </w:p>
        </w:tc>
      </w:tr>
      <w:tr w:rsidR="0050545E" w14:paraId="49D10B95" w14:textId="77777777" w:rsidTr="00623611">
        <w:trPr>
          <w:trHeight w:val="481"/>
        </w:trPr>
        <w:tc>
          <w:tcPr>
            <w:tcW w:w="562" w:type="dxa"/>
          </w:tcPr>
          <w:p w14:paraId="0824B800" w14:textId="027EAA24" w:rsidR="0050545E" w:rsidRDefault="0050545E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)</w:t>
            </w:r>
            <w:r w:rsidR="00534485"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03B38350" w14:textId="5051E977" w:rsidR="0050545E" w:rsidRDefault="00534485" w:rsidP="00623611">
            <w:pPr>
              <w:rPr>
                <w:rFonts w:ascii="Arial" w:hAnsi="Arial" w:cs="Arial"/>
                <w:lang w:val="en-GB"/>
              </w:rPr>
            </w:pP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16608" behindDoc="0" locked="0" layoutInCell="1" allowOverlap="1" wp14:anchorId="1332F977" wp14:editId="7CB3F619">
                      <wp:simplePos x="0" y="0"/>
                      <wp:positionH relativeFrom="column">
                        <wp:posOffset>-11693</wp:posOffset>
                      </wp:positionH>
                      <wp:positionV relativeFrom="paragraph">
                        <wp:posOffset>2844165</wp:posOffset>
                      </wp:positionV>
                      <wp:extent cx="1777042" cy="215660"/>
                      <wp:effectExtent l="0" t="0" r="0" b="0"/>
                      <wp:wrapNone/>
                      <wp:docPr id="3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6FF6240" w14:textId="1EB7AF4D" w:rsidR="003664A1" w:rsidRPr="00057A9D" w:rsidRDefault="003664A1" w:rsidP="00534485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Goodness-of-fit chi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vertAlign w:val="superscript"/>
                                    </w:rPr>
                                    <w:t>2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4.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1332F977" id="_x0000_s1040" type="#_x0000_t202" style="position:absolute;margin-left:-.9pt;margin-top:223.95pt;width:139.9pt;height:17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" filled="f" stroked="f">
                      <v:textbox>
                        <w:txbxContent>
                          <w:p w14:paraId="46FF6240" w14:textId="1EB7AF4D" w:rsidR="003664A1" w:rsidRPr="00057A9D" w:rsidRDefault="003664A1" w:rsidP="00534485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Goodness-of-fit chi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  <w:vertAlign w:val="superscript"/>
                              </w:rPr>
                              <w:t>2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4.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374D8"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3CC90E19" wp14:editId="082EA3E9">
                      <wp:simplePos x="0" y="0"/>
                      <wp:positionH relativeFrom="column">
                        <wp:posOffset>1426565</wp:posOffset>
                      </wp:positionH>
                      <wp:positionV relativeFrom="paragraph">
                        <wp:posOffset>2340610</wp:posOffset>
                      </wp:positionV>
                      <wp:extent cx="742950" cy="247650"/>
                      <wp:effectExtent l="0" t="0" r="0" b="0"/>
                      <wp:wrapNone/>
                      <wp:docPr id="23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42950" cy="24765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28C6884" w14:textId="77777777" w:rsidR="003664A1" w:rsidRPr="00BF28C8" w:rsidRDefault="003664A1" w:rsidP="00E374D8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BF28C8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, tau</w:t>
                                  </w:r>
                                  <w:r w:rsidRPr="00BF28C8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  <w:vertAlign w:val="superscript"/>
                                    </w:rPr>
                                    <w:t>2</w:t>
                                  </w:r>
                                  <w:r w:rsidRPr="00BF28C8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=0.0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3CC90E19" id="_x0000_s1041" type="#_x0000_t202" style="position:absolute;margin-left:112.35pt;margin-top:184.3pt;width:58.5pt;height:19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" filled="f" stroked="f">
                      <v:textbox>
                        <w:txbxContent>
                          <w:p w14:paraId="128C6884" w14:textId="77777777" w:rsidR="003664A1" w:rsidRPr="00BF28C8" w:rsidRDefault="003664A1" w:rsidP="00E374D8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BF28C8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, tau</w:t>
                            </w:r>
                            <w:r w:rsidRPr="00BF28C8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</w:rPr>
                              <w:t>2</w:t>
                            </w:r>
                            <w:r w:rsidRPr="00BF28C8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=0.0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F28C8">
              <w:rPr>
                <w:rFonts w:ascii="Arial" w:hAnsi="Arial" w:cs="Arial"/>
                <w:lang w:val="en-GB"/>
              </w:rPr>
              <w:t xml:space="preserve"> </w:t>
            </w:r>
            <w:r w:rsidR="00BF28C8" w:rsidRPr="00BF28C8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0052D86C" wp14:editId="0545523F">
                  <wp:extent cx="5172075" cy="3503665"/>
                  <wp:effectExtent l="0" t="0" r="0" b="1905"/>
                  <wp:docPr id="251" name="Grafik 2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234" t="10155" r="6263" b="5649"/>
                          <a:stretch/>
                        </pic:blipFill>
                        <pic:spPr bwMode="auto">
                          <a:xfrm>
                            <a:off x="0" y="0"/>
                            <a:ext cx="5196131" cy="35199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8C14717" w14:textId="77777777" w:rsidR="007A3AC5" w:rsidRPr="00B2577E" w:rsidRDefault="007A3AC5" w:rsidP="00623611">
            <w:pPr>
              <w:rPr>
                <w:rFonts w:ascii="Arial" w:hAnsi="Arial" w:cs="Arial"/>
                <w:lang w:val="en-GB"/>
              </w:rPr>
            </w:pPr>
          </w:p>
        </w:tc>
      </w:tr>
      <w:tr w:rsidR="0050545E" w14:paraId="1863304D" w14:textId="77777777" w:rsidTr="00623611">
        <w:trPr>
          <w:trHeight w:val="481"/>
        </w:trPr>
        <w:tc>
          <w:tcPr>
            <w:tcW w:w="562" w:type="dxa"/>
          </w:tcPr>
          <w:p w14:paraId="73B61EE1" w14:textId="66B29340" w:rsidR="0050545E" w:rsidRDefault="0050545E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F)</w:t>
            </w:r>
            <w:r w:rsidR="00855ACE"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2CCB9015" w14:textId="6BC7E593" w:rsidR="0050545E" w:rsidRPr="00B2577E" w:rsidRDefault="00855ACE" w:rsidP="00623611">
            <w:pPr>
              <w:rPr>
                <w:rFonts w:ascii="Arial" w:hAnsi="Arial" w:cs="Arial"/>
                <w:lang w:val="en-GB"/>
              </w:rPr>
            </w:pP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12512" behindDoc="0" locked="0" layoutInCell="1" allowOverlap="1" wp14:anchorId="1E4F3F37" wp14:editId="6927720B">
                      <wp:simplePos x="0" y="0"/>
                      <wp:positionH relativeFrom="column">
                        <wp:posOffset>-46319</wp:posOffset>
                      </wp:positionH>
                      <wp:positionV relativeFrom="paragraph">
                        <wp:posOffset>2879629</wp:posOffset>
                      </wp:positionV>
                      <wp:extent cx="1777042" cy="215660"/>
                      <wp:effectExtent l="0" t="0" r="0" b="0"/>
                      <wp:wrapNone/>
                      <wp:docPr id="3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AF1DFBA" w14:textId="7D010988" w:rsidR="003664A1" w:rsidRPr="00057A9D" w:rsidRDefault="003664A1" w:rsidP="00855ACE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Goodness-of-fit chi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vertAlign w:val="superscript"/>
                                    </w:rPr>
                                    <w:t>2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30.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1E4F3F37" id="_x0000_s1042" type="#_x0000_t202" style="position:absolute;margin-left:-3.65pt;margin-top:226.75pt;width:139.9pt;height:17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" filled="f" stroked="f">
                      <v:textbox>
                        <w:txbxContent>
                          <w:p w14:paraId="0AF1DFBA" w14:textId="7D010988" w:rsidR="003664A1" w:rsidRPr="00057A9D" w:rsidRDefault="003664A1" w:rsidP="00855ACE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Goodness-of-fit chi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  <w:vertAlign w:val="superscript"/>
                              </w:rPr>
                              <w:t>2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30.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374D8"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81792" behindDoc="0" locked="0" layoutInCell="1" allowOverlap="1" wp14:anchorId="4F70F867" wp14:editId="3BF67480">
                      <wp:simplePos x="0" y="0"/>
                      <wp:positionH relativeFrom="column">
                        <wp:posOffset>1259840</wp:posOffset>
                      </wp:positionH>
                      <wp:positionV relativeFrom="paragraph">
                        <wp:posOffset>2340610</wp:posOffset>
                      </wp:positionV>
                      <wp:extent cx="635000" cy="224155"/>
                      <wp:effectExtent l="0" t="0" r="0" b="4445"/>
                      <wp:wrapNone/>
                      <wp:docPr id="233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00" cy="224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378FE3" w14:textId="77777777" w:rsidR="003664A1" w:rsidRPr="00C14723" w:rsidRDefault="003664A1" w:rsidP="00E374D8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C1472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, tau</w:t>
                                  </w:r>
                                  <w:r w:rsidRPr="00C14723">
                                    <w:rPr>
                                      <w:rFonts w:ascii="Arial" w:hAnsi="Arial" w:cs="Arial"/>
                                      <w:sz w:val="1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=0.00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4F70F867" id="_x0000_s1043" type="#_x0000_t202" style="position:absolute;margin-left:99.2pt;margin-top:184.3pt;width:50pt;height:17.65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" filled="f" stroked="f">
                      <v:textbox>
                        <w:txbxContent>
                          <w:p w14:paraId="18378FE3" w14:textId="77777777" w:rsidR="003664A1" w:rsidRPr="00C14723" w:rsidRDefault="003664A1" w:rsidP="00E374D8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C14723">
                              <w:rPr>
                                <w:rFonts w:ascii="Arial" w:hAnsi="Arial" w:cs="Arial"/>
                                <w:sz w:val="12"/>
                              </w:rPr>
                              <w:t>, tau</w:t>
                            </w:r>
                            <w:r w:rsidRPr="00C14723">
                              <w:rPr>
                                <w:rFonts w:ascii="Arial" w:hAnsi="Arial" w:cs="Arial"/>
                                <w:sz w:val="1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=0.00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E2993" w:rsidRPr="007A3AC5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78E02777" wp14:editId="4A56FFAF">
                  <wp:extent cx="5260270" cy="3543300"/>
                  <wp:effectExtent l="0" t="0" r="0" b="0"/>
                  <wp:docPr id="56" name="Grafik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4" t="10741" r="8530" b="6394"/>
                          <a:stretch/>
                        </pic:blipFill>
                        <pic:spPr bwMode="auto">
                          <a:xfrm>
                            <a:off x="0" y="0"/>
                            <a:ext cx="5267579" cy="35482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A3AC5" w14:paraId="24037E2B" w14:textId="77777777" w:rsidTr="00623611">
        <w:trPr>
          <w:trHeight w:val="481"/>
        </w:trPr>
        <w:tc>
          <w:tcPr>
            <w:tcW w:w="562" w:type="dxa"/>
          </w:tcPr>
          <w:p w14:paraId="3040B611" w14:textId="77777777" w:rsidR="007A3AC5" w:rsidRDefault="007A3AC5" w:rsidP="0062361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498" w:type="dxa"/>
          </w:tcPr>
          <w:p w14:paraId="3D957794" w14:textId="77777777" w:rsidR="007A3AC5" w:rsidRDefault="007A3AC5" w:rsidP="00623611">
            <w:pPr>
              <w:rPr>
                <w:rFonts w:ascii="Arial" w:hAnsi="Arial" w:cs="Arial"/>
                <w:noProof/>
                <w:lang w:eastAsia="de-DE"/>
              </w:rPr>
            </w:pPr>
          </w:p>
          <w:p w14:paraId="2A193498" w14:textId="77777777" w:rsidR="009A2017" w:rsidRPr="007A3AC5" w:rsidRDefault="009A2017" w:rsidP="00623611">
            <w:pPr>
              <w:rPr>
                <w:rFonts w:ascii="Arial" w:hAnsi="Arial" w:cs="Arial"/>
                <w:noProof/>
                <w:lang w:eastAsia="de-DE"/>
              </w:rPr>
            </w:pPr>
          </w:p>
        </w:tc>
      </w:tr>
      <w:tr w:rsidR="0050545E" w14:paraId="214F9300" w14:textId="77777777" w:rsidTr="00623611">
        <w:trPr>
          <w:trHeight w:val="481"/>
        </w:trPr>
        <w:tc>
          <w:tcPr>
            <w:tcW w:w="562" w:type="dxa"/>
          </w:tcPr>
          <w:p w14:paraId="350BEE05" w14:textId="77777777" w:rsidR="0050545E" w:rsidRDefault="0050545E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)</w:t>
            </w:r>
          </w:p>
          <w:p w14:paraId="25B70AB6" w14:textId="364D551E" w:rsidR="009A2017" w:rsidRDefault="009A2017" w:rsidP="0062361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498" w:type="dxa"/>
          </w:tcPr>
          <w:p w14:paraId="7A22BA3C" w14:textId="4FC74174" w:rsidR="0050545E" w:rsidRPr="00B2577E" w:rsidRDefault="00616E5C" w:rsidP="00623611">
            <w:pPr>
              <w:rPr>
                <w:rFonts w:ascii="Arial" w:hAnsi="Arial" w:cs="Arial"/>
                <w:lang w:val="en-GB"/>
              </w:rPr>
            </w:pP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20704" behindDoc="0" locked="0" layoutInCell="1" allowOverlap="1" wp14:anchorId="413D60B9" wp14:editId="4E9A6CF3">
                      <wp:simplePos x="0" y="0"/>
                      <wp:positionH relativeFrom="column">
                        <wp:posOffset>-37693</wp:posOffset>
                      </wp:positionH>
                      <wp:positionV relativeFrom="paragraph">
                        <wp:posOffset>3470970</wp:posOffset>
                      </wp:positionV>
                      <wp:extent cx="1777042" cy="215660"/>
                      <wp:effectExtent l="0" t="0" r="0" b="0"/>
                      <wp:wrapNone/>
                      <wp:docPr id="3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0350444" w14:textId="00D7693B" w:rsidR="003664A1" w:rsidRPr="00057A9D" w:rsidRDefault="003664A1" w:rsidP="00616E5C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Goodness-of-fit chi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vertAlign w:val="superscript"/>
                                    </w:rPr>
                                    <w:t>2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70.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413D60B9" id="_x0000_s1044" type="#_x0000_t202" style="position:absolute;margin-left:-2.95pt;margin-top:273.3pt;width:139.9pt;height:17pt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" filled="f" stroked="f">
                      <v:textbox>
                        <w:txbxContent>
                          <w:p w14:paraId="30350444" w14:textId="00D7693B" w:rsidR="003664A1" w:rsidRPr="00057A9D" w:rsidRDefault="003664A1" w:rsidP="00616E5C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Goodness-of-fit chi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  <w:vertAlign w:val="superscript"/>
                              </w:rPr>
                              <w:t>2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70.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A2017"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83840" behindDoc="0" locked="0" layoutInCell="1" allowOverlap="1" wp14:anchorId="069BB55E" wp14:editId="547E4445">
                      <wp:simplePos x="0" y="0"/>
                      <wp:positionH relativeFrom="column">
                        <wp:posOffset>1379855</wp:posOffset>
                      </wp:positionH>
                      <wp:positionV relativeFrom="paragraph">
                        <wp:posOffset>3130334</wp:posOffset>
                      </wp:positionV>
                      <wp:extent cx="635000" cy="224155"/>
                      <wp:effectExtent l="0" t="0" r="0" b="4445"/>
                      <wp:wrapNone/>
                      <wp:docPr id="23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00" cy="224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5713B1C" w14:textId="77777777" w:rsidR="003664A1" w:rsidRPr="00C14723" w:rsidRDefault="003664A1" w:rsidP="009A2017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C1472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, tau</w:t>
                                  </w:r>
                                  <w:r w:rsidRPr="00C14723">
                                    <w:rPr>
                                      <w:rFonts w:ascii="Arial" w:hAnsi="Arial" w:cs="Arial"/>
                                      <w:sz w:val="1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=0.00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069BB55E" id="_x0000_s1045" type="#_x0000_t202" style="position:absolute;margin-left:108.65pt;margin-top:246.5pt;width:50pt;height:17.6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" filled="f" stroked="f">
                      <v:textbox>
                        <w:txbxContent>
                          <w:p w14:paraId="25713B1C" w14:textId="77777777" w:rsidR="003664A1" w:rsidRPr="00C14723" w:rsidRDefault="003664A1" w:rsidP="009A2017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C14723">
                              <w:rPr>
                                <w:rFonts w:ascii="Arial" w:hAnsi="Arial" w:cs="Arial"/>
                                <w:sz w:val="12"/>
                              </w:rPr>
                              <w:t>, tau</w:t>
                            </w:r>
                            <w:r w:rsidRPr="00C14723">
                              <w:rPr>
                                <w:rFonts w:ascii="Arial" w:hAnsi="Arial" w:cs="Arial"/>
                                <w:sz w:val="1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=0.00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8F1CB7">
              <w:rPr>
                <w:rFonts w:ascii="Arial" w:hAnsi="Arial" w:cs="Arial"/>
                <w:lang w:val="en-GB"/>
              </w:rPr>
              <w:t xml:space="preserve"> </w:t>
            </w:r>
            <w:r w:rsidR="008F1CB7" w:rsidRPr="008F1CB7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1EFF3DA2" wp14:editId="40EC38D5">
                  <wp:extent cx="5114925" cy="4013865"/>
                  <wp:effectExtent l="0" t="0" r="0" b="5715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80" t="7795" r="6073" b="5383"/>
                          <a:stretch/>
                        </pic:blipFill>
                        <pic:spPr bwMode="auto">
                          <a:xfrm>
                            <a:off x="0" y="0"/>
                            <a:ext cx="5140039" cy="40335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6D49" w14:paraId="476DFD9A" w14:textId="77777777" w:rsidTr="00623611">
        <w:trPr>
          <w:trHeight w:val="481"/>
        </w:trPr>
        <w:tc>
          <w:tcPr>
            <w:tcW w:w="562" w:type="dxa"/>
          </w:tcPr>
          <w:p w14:paraId="04C71C94" w14:textId="77777777" w:rsidR="002E6D49" w:rsidRDefault="002E6D49" w:rsidP="0062361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498" w:type="dxa"/>
          </w:tcPr>
          <w:p w14:paraId="65A0085E" w14:textId="77777777" w:rsidR="002E6D49" w:rsidRPr="00880148" w:rsidRDefault="002E6D49" w:rsidP="00623611">
            <w:pPr>
              <w:rPr>
                <w:rFonts w:ascii="Arial" w:hAnsi="Arial" w:cs="Arial"/>
                <w:noProof/>
                <w:lang w:eastAsia="de-DE"/>
              </w:rPr>
            </w:pPr>
          </w:p>
        </w:tc>
      </w:tr>
      <w:tr w:rsidR="0050545E" w14:paraId="653C6154" w14:textId="77777777" w:rsidTr="00623611">
        <w:trPr>
          <w:trHeight w:val="481"/>
        </w:trPr>
        <w:tc>
          <w:tcPr>
            <w:tcW w:w="562" w:type="dxa"/>
          </w:tcPr>
          <w:p w14:paraId="61A6D5A9" w14:textId="5E8716D1" w:rsidR="0050545E" w:rsidRDefault="0050545E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H)</w:t>
            </w:r>
            <w:r w:rsidR="00B0032D"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585F90A1" w14:textId="7F832B69" w:rsidR="0050545E" w:rsidRPr="00B2577E" w:rsidRDefault="00B0032D" w:rsidP="00623611">
            <w:pPr>
              <w:jc w:val="both"/>
              <w:rPr>
                <w:rFonts w:ascii="Arial" w:hAnsi="Arial" w:cs="Arial"/>
                <w:lang w:val="en-GB"/>
              </w:rPr>
            </w:pP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22752" behindDoc="0" locked="0" layoutInCell="1" allowOverlap="1" wp14:anchorId="478F5660" wp14:editId="217258D6">
                      <wp:simplePos x="0" y="0"/>
                      <wp:positionH relativeFrom="column">
                        <wp:posOffset>-37692</wp:posOffset>
                      </wp:positionH>
                      <wp:positionV relativeFrom="paragraph">
                        <wp:posOffset>2686038</wp:posOffset>
                      </wp:positionV>
                      <wp:extent cx="1777042" cy="215660"/>
                      <wp:effectExtent l="0" t="0" r="0" b="0"/>
                      <wp:wrapNone/>
                      <wp:docPr id="40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2443A6" w14:textId="71038C5B" w:rsidR="003664A1" w:rsidRPr="00057A9D" w:rsidRDefault="003664A1" w:rsidP="00B0032D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Goodness-of-fit chi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vertAlign w:val="superscript"/>
                                    </w:rPr>
                                    <w:t>2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15.7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478F5660" id="_x0000_s1046" type="#_x0000_t202" style="position:absolute;left:0;text-align:left;margin-left:-2.95pt;margin-top:211.5pt;width:139.9pt;height:17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" filled="f" stroked="f">
                      <v:textbox>
                        <w:txbxContent>
                          <w:p w14:paraId="072443A6" w14:textId="71038C5B" w:rsidR="003664A1" w:rsidRPr="00057A9D" w:rsidRDefault="003664A1" w:rsidP="00B0032D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Goodness-of-fit chi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  <w:vertAlign w:val="superscript"/>
                              </w:rPr>
                              <w:t>2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15.7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A2017"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85888" behindDoc="0" locked="0" layoutInCell="1" allowOverlap="1" wp14:anchorId="414D1A12" wp14:editId="36B269E8">
                      <wp:simplePos x="0" y="0"/>
                      <wp:positionH relativeFrom="column">
                        <wp:posOffset>1426210</wp:posOffset>
                      </wp:positionH>
                      <wp:positionV relativeFrom="paragraph">
                        <wp:posOffset>2131480</wp:posOffset>
                      </wp:positionV>
                      <wp:extent cx="704850" cy="276225"/>
                      <wp:effectExtent l="0" t="0" r="0" b="0"/>
                      <wp:wrapNone/>
                      <wp:docPr id="23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04850" cy="2762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4C6CFA" w14:textId="77777777" w:rsidR="003664A1" w:rsidRPr="00220746" w:rsidRDefault="003664A1" w:rsidP="009A2017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220746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, tau</w:t>
                                  </w:r>
                                  <w:r w:rsidRPr="00220746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  <w:vertAlign w:val="superscript"/>
                                    </w:rPr>
                                    <w:t>2</w:t>
                                  </w:r>
                                  <w:r w:rsidRPr="00220746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=0.04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414D1A12" id="_x0000_s1047" type="#_x0000_t202" style="position:absolute;left:0;text-align:left;margin-left:112.3pt;margin-top:167.85pt;width:55.5pt;height:21.7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" filled="f" stroked="f">
                      <v:textbox>
                        <w:txbxContent>
                          <w:p w14:paraId="794C6CFA" w14:textId="77777777" w:rsidR="003664A1" w:rsidRPr="00220746" w:rsidRDefault="003664A1" w:rsidP="009A2017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220746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, tau</w:t>
                            </w:r>
                            <w:r w:rsidRPr="00220746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</w:rPr>
                              <w:t>2</w:t>
                            </w:r>
                            <w:r w:rsidRPr="00220746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=0.04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20746">
              <w:rPr>
                <w:rFonts w:ascii="Arial" w:hAnsi="Arial" w:cs="Arial"/>
                <w:lang w:val="en-GB"/>
              </w:rPr>
              <w:t xml:space="preserve"> </w:t>
            </w:r>
            <w:r w:rsidR="00220746" w:rsidRPr="00220746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572D766F" wp14:editId="0625652E">
                  <wp:extent cx="5133975" cy="3401007"/>
                  <wp:effectExtent l="0" t="0" r="0" b="9525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339" t="10841" r="8502" b="6199"/>
                          <a:stretch/>
                        </pic:blipFill>
                        <pic:spPr bwMode="auto">
                          <a:xfrm>
                            <a:off x="0" y="0"/>
                            <a:ext cx="5167891" cy="3423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6D49" w14:paraId="122C7D7E" w14:textId="77777777" w:rsidTr="00623611">
        <w:trPr>
          <w:trHeight w:val="481"/>
        </w:trPr>
        <w:tc>
          <w:tcPr>
            <w:tcW w:w="562" w:type="dxa"/>
          </w:tcPr>
          <w:p w14:paraId="586EC27C" w14:textId="77777777" w:rsidR="002E6D49" w:rsidRDefault="002E6D49" w:rsidP="0062361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498" w:type="dxa"/>
          </w:tcPr>
          <w:p w14:paraId="2C27E943" w14:textId="77777777" w:rsidR="002E6D49" w:rsidRPr="002E6D49" w:rsidRDefault="002E6D49" w:rsidP="00623611">
            <w:pPr>
              <w:jc w:val="both"/>
              <w:rPr>
                <w:rFonts w:ascii="Arial" w:hAnsi="Arial" w:cs="Arial"/>
                <w:noProof/>
                <w:lang w:eastAsia="de-DE"/>
              </w:rPr>
            </w:pPr>
          </w:p>
        </w:tc>
      </w:tr>
      <w:tr w:rsidR="0050545E" w14:paraId="32A0F9DE" w14:textId="77777777" w:rsidTr="00623611">
        <w:trPr>
          <w:trHeight w:val="481"/>
        </w:trPr>
        <w:tc>
          <w:tcPr>
            <w:tcW w:w="562" w:type="dxa"/>
          </w:tcPr>
          <w:p w14:paraId="4FD70F8F" w14:textId="1D4CA4D9" w:rsidR="0050545E" w:rsidRDefault="0050545E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)</w:t>
            </w:r>
            <w:r w:rsidR="006B68AD"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087CB10D" w14:textId="205CDBF8" w:rsidR="0050545E" w:rsidRPr="00B2577E" w:rsidRDefault="006B68AD" w:rsidP="00623611">
            <w:pPr>
              <w:rPr>
                <w:rFonts w:ascii="Arial" w:hAnsi="Arial" w:cs="Arial"/>
                <w:lang w:val="en-GB"/>
              </w:rPr>
            </w:pP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24800" behindDoc="0" locked="0" layoutInCell="1" allowOverlap="1" wp14:anchorId="25722503" wp14:editId="2D8915EC">
                      <wp:simplePos x="0" y="0"/>
                      <wp:positionH relativeFrom="column">
                        <wp:posOffset>-46319</wp:posOffset>
                      </wp:positionH>
                      <wp:positionV relativeFrom="paragraph">
                        <wp:posOffset>2913500</wp:posOffset>
                      </wp:positionV>
                      <wp:extent cx="1777042" cy="215660"/>
                      <wp:effectExtent l="0" t="0" r="0" b="0"/>
                      <wp:wrapNone/>
                      <wp:docPr id="4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643062" w14:textId="418F528C" w:rsidR="003664A1" w:rsidRPr="00057A9D" w:rsidRDefault="003664A1" w:rsidP="006B68AD">
                                  <w:pP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</w:pP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Goodness-of-fit chi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  <w:vertAlign w:val="superscript"/>
                                    </w:rPr>
                                    <w:t>2</w:t>
                                  </w:r>
                                  <w:r w:rsidRPr="00057A9D"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  <w:szCs w:val="12"/>
                                    </w:rPr>
                                    <w:t>27.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25722503" id="_x0000_s1048" type="#_x0000_t202" style="position:absolute;margin-left:-3.65pt;margin-top:229.4pt;width:139.9pt;height:17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" filled="f" stroked="f">
                      <v:textbox>
                        <w:txbxContent>
                          <w:p w14:paraId="60643062" w14:textId="418F528C" w:rsidR="003664A1" w:rsidRPr="00057A9D" w:rsidRDefault="003664A1" w:rsidP="006B68AD">
                            <w:pP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</w:pP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Goodness-of-fit chi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  <w:vertAlign w:val="superscript"/>
                              </w:rPr>
                              <w:t>2</w:t>
                            </w:r>
                            <w:r w:rsidRPr="00057A9D"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  <w:szCs w:val="12"/>
                              </w:rPr>
                              <w:t>27.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A2017"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87936" behindDoc="0" locked="0" layoutInCell="1" allowOverlap="1" wp14:anchorId="63A75BEB" wp14:editId="267E27C8">
                      <wp:simplePos x="0" y="0"/>
                      <wp:positionH relativeFrom="column">
                        <wp:posOffset>1454150</wp:posOffset>
                      </wp:positionH>
                      <wp:positionV relativeFrom="paragraph">
                        <wp:posOffset>2338070</wp:posOffset>
                      </wp:positionV>
                      <wp:extent cx="676275" cy="224155"/>
                      <wp:effectExtent l="0" t="0" r="0" b="4445"/>
                      <wp:wrapNone/>
                      <wp:docPr id="237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76275" cy="224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66AE345" w14:textId="77777777" w:rsidR="003664A1" w:rsidRPr="009111B9" w:rsidRDefault="003664A1" w:rsidP="009A2017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9111B9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, tau</w:t>
                                  </w:r>
                                  <w:r w:rsidRPr="009111B9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=0.02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63A75BEB" id="_x0000_s1049" type="#_x0000_t202" style="position:absolute;margin-left:114.5pt;margin-top:184.1pt;width:53.25pt;height:17.6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" filled="f" stroked="f">
                      <v:textbox>
                        <w:txbxContent>
                          <w:p w14:paraId="366AE345" w14:textId="77777777" w:rsidR="003664A1" w:rsidRPr="009111B9" w:rsidRDefault="003664A1" w:rsidP="009A2017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9111B9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, tau</w:t>
                            </w:r>
                            <w:r w:rsidRPr="009111B9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=0.02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111B9">
              <w:rPr>
                <w:rFonts w:ascii="Arial" w:hAnsi="Arial" w:cs="Arial"/>
                <w:lang w:val="en-GB"/>
              </w:rPr>
              <w:t xml:space="preserve"> </w:t>
            </w:r>
            <w:r w:rsidR="009111B9" w:rsidRPr="009111B9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50C8DC3A" wp14:editId="44B57C3B">
                  <wp:extent cx="5276850" cy="3455730"/>
                  <wp:effectExtent l="0" t="0" r="0" b="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40" t="11286" r="8171" b="5921"/>
                          <a:stretch/>
                        </pic:blipFill>
                        <pic:spPr bwMode="auto">
                          <a:xfrm>
                            <a:off x="0" y="0"/>
                            <a:ext cx="5302136" cy="34722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6D49" w14:paraId="0DE2B5A5" w14:textId="77777777" w:rsidTr="00623611">
        <w:trPr>
          <w:trHeight w:val="481"/>
        </w:trPr>
        <w:tc>
          <w:tcPr>
            <w:tcW w:w="562" w:type="dxa"/>
          </w:tcPr>
          <w:p w14:paraId="649E91B0" w14:textId="77777777" w:rsidR="002E6D49" w:rsidRDefault="002E6D49" w:rsidP="0062361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498" w:type="dxa"/>
          </w:tcPr>
          <w:p w14:paraId="3247F730" w14:textId="77777777" w:rsidR="002E6D49" w:rsidRPr="002E6D49" w:rsidRDefault="002E6D49" w:rsidP="00623611">
            <w:pPr>
              <w:rPr>
                <w:rFonts w:ascii="Arial" w:hAnsi="Arial" w:cs="Arial"/>
                <w:noProof/>
                <w:lang w:eastAsia="de-DE"/>
              </w:rPr>
            </w:pPr>
          </w:p>
        </w:tc>
      </w:tr>
      <w:tr w:rsidR="0050545E" w14:paraId="2ADA05F9" w14:textId="77777777" w:rsidTr="00623611">
        <w:trPr>
          <w:trHeight w:val="481"/>
        </w:trPr>
        <w:tc>
          <w:tcPr>
            <w:tcW w:w="562" w:type="dxa"/>
          </w:tcPr>
          <w:p w14:paraId="4D5F402D" w14:textId="4BFADC6B" w:rsidR="0050545E" w:rsidRDefault="0050545E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J)</w:t>
            </w:r>
            <w:r w:rsidR="001B568F"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5A2DD1E4" w14:textId="55C7932B" w:rsidR="0050545E" w:rsidRPr="00B2577E" w:rsidRDefault="001B568F" w:rsidP="00623611">
            <w:pPr>
              <w:rPr>
                <w:rFonts w:ascii="Arial" w:hAnsi="Arial" w:cs="Arial"/>
                <w:lang w:val="en-GB"/>
              </w:rPr>
            </w:pP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18656" behindDoc="0" locked="0" layoutInCell="1" allowOverlap="1" wp14:anchorId="18625C68" wp14:editId="25A20758">
                      <wp:simplePos x="0" y="0"/>
                      <wp:positionH relativeFrom="column">
                        <wp:posOffset>-60912</wp:posOffset>
                      </wp:positionH>
                      <wp:positionV relativeFrom="paragraph">
                        <wp:posOffset>3415461</wp:posOffset>
                      </wp:positionV>
                      <wp:extent cx="1777042" cy="215660"/>
                      <wp:effectExtent l="0" t="0" r="0" b="0"/>
                      <wp:wrapNone/>
                      <wp:docPr id="36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7C6C4F" w14:textId="3A34CE48" w:rsidR="003664A1" w:rsidRPr="001B568F" w:rsidRDefault="003664A1" w:rsidP="001B568F">
                                  <w:pPr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1B568F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Goodness-of-fit chi</w:t>
                                  </w:r>
                                  <w:r w:rsidRPr="001B568F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  <w:vertAlign w:val="superscript"/>
                                    </w:rPr>
                                    <w:t>2</w:t>
                                  </w:r>
                                  <w:r w:rsidRPr="001B568F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29.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18625C68" id="_x0000_s1050" type="#_x0000_t202" style="position:absolute;margin-left:-4.8pt;margin-top:268.95pt;width:139.9pt;height:17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" filled="f" stroked="f">
                      <v:textbox>
                        <w:txbxContent>
                          <w:p w14:paraId="767C6C4F" w14:textId="3A34CE48" w:rsidR="003664A1" w:rsidRPr="001B568F" w:rsidRDefault="003664A1" w:rsidP="001B568F">
                            <w:pP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1B568F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Goodness-of-fit chi</w:t>
                            </w:r>
                            <w:r w:rsidRPr="001B568F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</w:rPr>
                              <w:t>2</w:t>
                            </w:r>
                            <w:r w:rsidRPr="001B568F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29.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95DBD"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89984" behindDoc="0" locked="0" layoutInCell="1" allowOverlap="1" wp14:anchorId="016BB123" wp14:editId="1B774D0E">
                      <wp:simplePos x="0" y="0"/>
                      <wp:positionH relativeFrom="column">
                        <wp:posOffset>1568450</wp:posOffset>
                      </wp:positionH>
                      <wp:positionV relativeFrom="paragraph">
                        <wp:posOffset>3023235</wp:posOffset>
                      </wp:positionV>
                      <wp:extent cx="714375" cy="238125"/>
                      <wp:effectExtent l="0" t="0" r="0" b="0"/>
                      <wp:wrapNone/>
                      <wp:docPr id="238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14375" cy="23812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3A6E7CE" w14:textId="77777777" w:rsidR="003664A1" w:rsidRPr="00001622" w:rsidRDefault="003664A1" w:rsidP="00D95DBD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</w:pPr>
                                  <w:r w:rsidRPr="00001622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, tau</w:t>
                                  </w:r>
                                  <w:r w:rsidRPr="00001622"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3"/>
                                      <w:szCs w:val="13"/>
                                    </w:rPr>
                                    <w:t>=0.002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016BB123" id="_x0000_s1051" type="#_x0000_t202" style="position:absolute;margin-left:123.5pt;margin-top:238.05pt;width:56.25pt;height:18.7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" filled="f" stroked="f">
                      <v:textbox>
                        <w:txbxContent>
                          <w:p w14:paraId="63A6E7CE" w14:textId="77777777" w:rsidR="003664A1" w:rsidRPr="00001622" w:rsidRDefault="003664A1" w:rsidP="00D95DBD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</w:pPr>
                            <w:r w:rsidRPr="00001622"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, tau</w:t>
                            </w:r>
                            <w:r w:rsidRPr="00001622">
                              <w:rPr>
                                <w:rFonts w:ascii="Arial" w:hAnsi="Arial" w:cs="Arial"/>
                                <w:sz w:val="13"/>
                                <w:szCs w:val="13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3"/>
                                <w:szCs w:val="13"/>
                              </w:rPr>
                              <w:t>=0.00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709E7">
              <w:rPr>
                <w:rFonts w:ascii="Arial" w:hAnsi="Arial" w:cs="Arial"/>
                <w:lang w:val="en-GB"/>
              </w:rPr>
              <w:t xml:space="preserve"> </w:t>
            </w:r>
            <w:r w:rsidR="004709E7" w:rsidRPr="004709E7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4AD3D48C" wp14:editId="3B8DE89F">
                  <wp:extent cx="5257800" cy="3838890"/>
                  <wp:effectExtent l="0" t="0" r="0" b="9525"/>
                  <wp:docPr id="24" name="Grafik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64" t="8413" r="5643" b="5739"/>
                          <a:stretch/>
                        </pic:blipFill>
                        <pic:spPr bwMode="auto">
                          <a:xfrm>
                            <a:off x="0" y="0"/>
                            <a:ext cx="5272693" cy="38497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0006" w14:paraId="22F672E4" w14:textId="77777777" w:rsidTr="00623611">
        <w:trPr>
          <w:trHeight w:val="481"/>
        </w:trPr>
        <w:tc>
          <w:tcPr>
            <w:tcW w:w="562" w:type="dxa"/>
          </w:tcPr>
          <w:p w14:paraId="0923FBC0" w14:textId="77777777" w:rsidR="003D0006" w:rsidRDefault="003D0006" w:rsidP="00623611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8498" w:type="dxa"/>
          </w:tcPr>
          <w:p w14:paraId="447DA381" w14:textId="77777777" w:rsidR="003D0006" w:rsidRPr="002E6D49" w:rsidRDefault="003D0006" w:rsidP="00623611">
            <w:pPr>
              <w:rPr>
                <w:rFonts w:ascii="Arial" w:hAnsi="Arial" w:cs="Arial"/>
                <w:noProof/>
                <w:lang w:eastAsia="de-DE"/>
              </w:rPr>
            </w:pPr>
          </w:p>
        </w:tc>
      </w:tr>
      <w:tr w:rsidR="0050545E" w14:paraId="0C44FBCE" w14:textId="77777777" w:rsidTr="00623611">
        <w:trPr>
          <w:trHeight w:val="481"/>
        </w:trPr>
        <w:tc>
          <w:tcPr>
            <w:tcW w:w="562" w:type="dxa"/>
          </w:tcPr>
          <w:p w14:paraId="63A2654D" w14:textId="77777777" w:rsidR="0050545E" w:rsidRDefault="0050545E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K)</w:t>
            </w:r>
          </w:p>
        </w:tc>
        <w:tc>
          <w:tcPr>
            <w:tcW w:w="8498" w:type="dxa"/>
          </w:tcPr>
          <w:p w14:paraId="681517F5" w14:textId="1170AE66" w:rsidR="0050545E" w:rsidRPr="00B2577E" w:rsidRDefault="00EE78C6" w:rsidP="00623611">
            <w:pPr>
              <w:rPr>
                <w:rFonts w:ascii="Arial" w:hAnsi="Arial" w:cs="Arial"/>
                <w:lang w:val="en-GB"/>
              </w:rPr>
            </w:pP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14560" behindDoc="0" locked="0" layoutInCell="1" allowOverlap="1" wp14:anchorId="5E3A5F7A" wp14:editId="28EE969B">
                      <wp:simplePos x="0" y="0"/>
                      <wp:positionH relativeFrom="column">
                        <wp:posOffset>-49351</wp:posOffset>
                      </wp:positionH>
                      <wp:positionV relativeFrom="paragraph">
                        <wp:posOffset>2202072</wp:posOffset>
                      </wp:positionV>
                      <wp:extent cx="1777042" cy="215660"/>
                      <wp:effectExtent l="0" t="0" r="0" b="0"/>
                      <wp:wrapNone/>
                      <wp:docPr id="32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0941299" w14:textId="3198BB96" w:rsidR="003664A1" w:rsidRPr="00534485" w:rsidRDefault="003664A1" w:rsidP="00EE78C6">
                                  <w:pPr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</w:pPr>
                                  <w:r w:rsidRPr="005344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Goodness-of-fit chi</w:t>
                                  </w:r>
                                  <w:r w:rsidRPr="005344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  <w:vertAlign w:val="superscript"/>
                                    </w:rPr>
                                    <w:t>2</w:t>
                                  </w:r>
                                  <w:r w:rsidRPr="005344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=0.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5E3A5F7A" id="_x0000_s1052" type="#_x0000_t202" style="position:absolute;margin-left:-3.9pt;margin-top:173.4pt;width:139.9pt;height:17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" filled="f" stroked="f">
                      <v:textbox>
                        <w:txbxContent>
                          <w:p w14:paraId="60941299" w14:textId="3198BB96" w:rsidR="003664A1" w:rsidRPr="00534485" w:rsidRDefault="003664A1" w:rsidP="00EE78C6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534485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Goodness-of-fit chi</w:t>
                            </w:r>
                            <w:r w:rsidRPr="00534485">
                              <w:rPr>
                                <w:rFonts w:ascii="Arial" w:hAnsi="Arial" w:cs="Arial"/>
                                <w:sz w:val="11"/>
                                <w:szCs w:val="11"/>
                                <w:vertAlign w:val="superscript"/>
                              </w:rPr>
                              <w:t>2</w:t>
                            </w:r>
                            <w:r w:rsidRPr="00534485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=0.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A7501"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92032" behindDoc="0" locked="0" layoutInCell="1" allowOverlap="1" wp14:anchorId="4E21F12E" wp14:editId="072E4E40">
                      <wp:simplePos x="0" y="0"/>
                      <wp:positionH relativeFrom="column">
                        <wp:posOffset>1090930</wp:posOffset>
                      </wp:positionH>
                      <wp:positionV relativeFrom="paragraph">
                        <wp:posOffset>1965960</wp:posOffset>
                      </wp:positionV>
                      <wp:extent cx="635000" cy="224155"/>
                      <wp:effectExtent l="0" t="0" r="0" b="4445"/>
                      <wp:wrapNone/>
                      <wp:docPr id="240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00" cy="224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ADA2862" w14:textId="77777777" w:rsidR="003664A1" w:rsidRPr="00AA7501" w:rsidRDefault="003664A1" w:rsidP="00AA7501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</w:pPr>
                                  <w:r w:rsidRPr="00AA7501"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  <w:t>, tau</w:t>
                                  </w:r>
                                  <w:r w:rsidRPr="00AA7501"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0"/>
                                      <w:szCs w:val="10"/>
                                    </w:rPr>
                                    <w:t>=0.00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4E21F12E" id="_x0000_s1053" type="#_x0000_t202" style="position:absolute;margin-left:85.9pt;margin-top:154.8pt;width:50pt;height:17.6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" filled="f" stroked="f">
                      <v:textbox>
                        <w:txbxContent>
                          <w:p w14:paraId="4ADA2862" w14:textId="77777777" w:rsidR="003664A1" w:rsidRPr="00AA7501" w:rsidRDefault="003664A1" w:rsidP="00AA7501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</w:pPr>
                            <w:r w:rsidRPr="00AA7501"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, tau</w:t>
                            </w:r>
                            <w:r w:rsidRPr="00AA7501">
                              <w:rPr>
                                <w:rFonts w:ascii="Arial" w:hAnsi="Arial" w:cs="Arial"/>
                                <w:sz w:val="10"/>
                                <w:szCs w:val="1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0"/>
                                <w:szCs w:val="10"/>
                              </w:rPr>
                              <w:t>=0.00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5D53B0" w:rsidRPr="005D53B0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167CAD3E" wp14:editId="480EDBA5">
                  <wp:extent cx="5229225" cy="3078583"/>
                  <wp:effectExtent l="0" t="0" r="0" b="7620"/>
                  <wp:docPr id="22" name="Grafik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624" t="15278" r="9601" b="6389"/>
                          <a:stretch/>
                        </pic:blipFill>
                        <pic:spPr bwMode="auto">
                          <a:xfrm>
                            <a:off x="0" y="0"/>
                            <a:ext cx="5234450" cy="30816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D53B0" w14:paraId="2D4D5202" w14:textId="77777777" w:rsidTr="00623611">
        <w:trPr>
          <w:trHeight w:val="481"/>
        </w:trPr>
        <w:tc>
          <w:tcPr>
            <w:tcW w:w="562" w:type="dxa"/>
          </w:tcPr>
          <w:p w14:paraId="4D7CD398" w14:textId="365EFFDC" w:rsidR="005D53B0" w:rsidRDefault="005D53B0" w:rsidP="00623611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L)</w:t>
            </w:r>
            <w:r w:rsidR="00AA5083"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val="en-GB"/>
              </w:rPr>
              <w:t xml:space="preserve"> </w:t>
            </w:r>
          </w:p>
        </w:tc>
        <w:tc>
          <w:tcPr>
            <w:tcW w:w="8498" w:type="dxa"/>
          </w:tcPr>
          <w:p w14:paraId="48CE4C2E" w14:textId="758A5B22" w:rsidR="005D53B0" w:rsidRPr="003D0006" w:rsidRDefault="00B765F7" w:rsidP="00623611">
            <w:pPr>
              <w:rPr>
                <w:rFonts w:ascii="Arial" w:hAnsi="Arial" w:cs="Arial"/>
                <w:noProof/>
                <w:lang w:eastAsia="de-DE"/>
              </w:rPr>
            </w:pPr>
            <w:r w:rsidRPr="00530885">
              <w:rPr>
                <w:rStyle w:val="TitelZchn"/>
                <w:rFonts w:ascii="Arial" w:hAnsi="Arial" w:cs="Arial"/>
                <w:b/>
                <w:noProof/>
                <w:color w:val="000000" w:themeColor="text1"/>
                <w:sz w:val="24"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728896" behindDoc="0" locked="0" layoutInCell="1" allowOverlap="1" wp14:anchorId="3739AFB8" wp14:editId="263525C3">
                      <wp:simplePos x="0" y="0"/>
                      <wp:positionH relativeFrom="column">
                        <wp:posOffset>-49362</wp:posOffset>
                      </wp:positionH>
                      <wp:positionV relativeFrom="paragraph">
                        <wp:posOffset>3114447</wp:posOffset>
                      </wp:positionV>
                      <wp:extent cx="1777042" cy="215660"/>
                      <wp:effectExtent l="0" t="0" r="0" b="0"/>
                      <wp:wrapNone/>
                      <wp:docPr id="43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77042" cy="21566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D567B7" w14:textId="7649F368" w:rsidR="003664A1" w:rsidRPr="00534485" w:rsidRDefault="003664A1" w:rsidP="00B765F7">
                                  <w:pPr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</w:pPr>
                                  <w:r w:rsidRPr="005344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Goodness-of-fit chi</w:t>
                                  </w:r>
                                  <w:r w:rsidRPr="005344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  <w:vertAlign w:val="superscript"/>
                                    </w:rPr>
                                    <w:t>2</w:t>
                                  </w:r>
                                  <w:r w:rsidRPr="00534485"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Arial" w:hAnsi="Arial" w:cs="Arial"/>
                                      <w:sz w:val="11"/>
                                      <w:szCs w:val="11"/>
                                    </w:rPr>
                                    <w:t>17,9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3739AFB8" id="_x0000_s1054" type="#_x0000_t202" style="position:absolute;margin-left:-3.9pt;margin-top:245.25pt;width:139.9pt;height:17pt;z-index:2517288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" filled="f" stroked="f">
                      <v:textbox>
                        <w:txbxContent>
                          <w:p w14:paraId="29D567B7" w14:textId="7649F368" w:rsidR="003664A1" w:rsidRPr="00534485" w:rsidRDefault="003664A1" w:rsidP="00B765F7">
                            <w:pP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</w:pPr>
                            <w:r w:rsidRPr="00534485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Goodness-of-fit chi</w:t>
                            </w:r>
                            <w:r w:rsidRPr="00534485">
                              <w:rPr>
                                <w:rFonts w:ascii="Arial" w:hAnsi="Arial" w:cs="Arial"/>
                                <w:sz w:val="11"/>
                                <w:szCs w:val="11"/>
                                <w:vertAlign w:val="superscript"/>
                              </w:rPr>
                              <w:t>2</w:t>
                            </w:r>
                            <w:r w:rsidRPr="00534485"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1"/>
                                <w:szCs w:val="11"/>
                              </w:rPr>
                              <w:t>17,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A7501" w:rsidRPr="00EA7DFF">
              <w:rPr>
                <w:rFonts w:ascii="Arial" w:hAnsi="Arial" w:cs="Arial"/>
                <w:b/>
                <w:noProof/>
                <w:lang w:eastAsia="de-DE"/>
              </w:rPr>
              <mc:AlternateContent>
                <mc:Choice Requires="wps">
                  <w:drawing>
                    <wp:anchor distT="45720" distB="45720" distL="114300" distR="114300" simplePos="0" relativeHeight="251694080" behindDoc="0" locked="0" layoutInCell="1" allowOverlap="1" wp14:anchorId="7D0D24A6" wp14:editId="7C440117">
                      <wp:simplePos x="0" y="0"/>
                      <wp:positionH relativeFrom="column">
                        <wp:posOffset>1383741</wp:posOffset>
                      </wp:positionH>
                      <wp:positionV relativeFrom="paragraph">
                        <wp:posOffset>2619375</wp:posOffset>
                      </wp:positionV>
                      <wp:extent cx="635000" cy="224155"/>
                      <wp:effectExtent l="0" t="0" r="0" b="4445"/>
                      <wp:wrapNone/>
                      <wp:docPr id="241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35000" cy="2241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A22ECBF" w14:textId="77777777" w:rsidR="003664A1" w:rsidRPr="00C14723" w:rsidRDefault="003664A1" w:rsidP="00AA7501">
                                  <w:pPr>
                                    <w:spacing w:before="60" w:after="60"/>
                                    <w:rPr>
                                      <w:rFonts w:ascii="Arial" w:hAnsi="Arial" w:cs="Arial"/>
                                      <w:sz w:val="12"/>
                                    </w:rPr>
                                  </w:pPr>
                                  <w:r w:rsidRPr="00C14723"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, tau</w:t>
                                  </w:r>
                                  <w:r w:rsidRPr="00C14723">
                                    <w:rPr>
                                      <w:rFonts w:ascii="Arial" w:hAnsi="Arial" w:cs="Arial"/>
                                      <w:sz w:val="12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 w:cs="Arial"/>
                                      <w:sz w:val="12"/>
                                    </w:rPr>
                                    <w:t>=0.003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      <w:pict>
                    <v:shape w14:anchorId="7D0D24A6" id="_x0000_s1055" type="#_x0000_t202" style="position:absolute;margin-left:108.95pt;margin-top:206.25pt;width:50pt;height:17.6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" filled="f" stroked="f">
                      <v:textbox>
                        <w:txbxContent>
                          <w:p w14:paraId="3A22ECBF" w14:textId="77777777" w:rsidR="003664A1" w:rsidRPr="00C14723" w:rsidRDefault="003664A1" w:rsidP="00AA7501">
                            <w:pPr>
                              <w:spacing w:before="60" w:after="60"/>
                              <w:rPr>
                                <w:rFonts w:ascii="Arial" w:hAnsi="Arial" w:cs="Arial"/>
                                <w:sz w:val="12"/>
                              </w:rPr>
                            </w:pPr>
                            <w:r w:rsidRPr="00C14723">
                              <w:rPr>
                                <w:rFonts w:ascii="Arial" w:hAnsi="Arial" w:cs="Arial"/>
                                <w:sz w:val="12"/>
                              </w:rPr>
                              <w:t>, tau</w:t>
                            </w:r>
                            <w:r w:rsidRPr="00C14723">
                              <w:rPr>
                                <w:rFonts w:ascii="Arial" w:hAnsi="Arial" w:cs="Arial"/>
                                <w:sz w:val="12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12"/>
                              </w:rPr>
                              <w:t>=0.003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31041">
              <w:rPr>
                <w:rFonts w:ascii="Arial" w:hAnsi="Arial" w:cs="Arial"/>
                <w:noProof/>
                <w:lang w:eastAsia="de-DE"/>
              </w:rPr>
              <w:t xml:space="preserve"> </w:t>
            </w:r>
            <w:r w:rsidR="00B31041" w:rsidRPr="00B31041">
              <w:rPr>
                <w:rFonts w:ascii="Arial" w:hAnsi="Arial" w:cs="Arial"/>
                <w:noProof/>
                <w:lang w:eastAsia="de-DE"/>
              </w:rPr>
              <w:drawing>
                <wp:inline distT="0" distB="0" distL="0" distR="0" wp14:anchorId="57EADB3F" wp14:editId="67E9DE85">
                  <wp:extent cx="5247839" cy="3555187"/>
                  <wp:effectExtent l="0" t="0" r="0" b="762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59" t="9978" r="6347" b="6191"/>
                          <a:stretch/>
                        </pic:blipFill>
                        <pic:spPr bwMode="auto">
                          <a:xfrm>
                            <a:off x="0" y="0"/>
                            <a:ext cx="5274237" cy="35730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049EF87" w14:textId="16083719" w:rsidR="001E2DB1" w:rsidRPr="004D5EE2" w:rsidRDefault="001E2DB1">
      <w:pPr>
        <w:rPr>
          <w:rFonts w:ascii="Arial" w:hAnsi="Arial" w:cs="Arial"/>
          <w:b/>
          <w:lang w:val="en-GB"/>
        </w:rPr>
      </w:pPr>
    </w:p>
    <w:sectPr w:rsidR="001E2DB1" w:rsidRPr="004D5EE2" w:rsidSect="003B2BD3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3C64F" w14:textId="77777777" w:rsidR="003664A1" w:rsidRDefault="003664A1" w:rsidP="0002602E">
      <w:pPr>
        <w:spacing w:after="0" w:line="240" w:lineRule="auto"/>
      </w:pPr>
      <w:r>
        <w:separator/>
      </w:r>
    </w:p>
  </w:endnote>
  <w:endnote w:type="continuationSeparator" w:id="0">
    <w:p w14:paraId="62BEE8F7" w14:textId="77777777" w:rsidR="003664A1" w:rsidRDefault="003664A1" w:rsidP="000260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02C4AD" w14:textId="77777777" w:rsidR="003664A1" w:rsidRDefault="003664A1" w:rsidP="0002602E">
      <w:pPr>
        <w:spacing w:after="0" w:line="240" w:lineRule="auto"/>
      </w:pPr>
      <w:r>
        <w:separator/>
      </w:r>
    </w:p>
  </w:footnote>
  <w:footnote w:type="continuationSeparator" w:id="0">
    <w:p w14:paraId="7E3F691C" w14:textId="77777777" w:rsidR="003664A1" w:rsidRDefault="003664A1" w:rsidP="000260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50C08"/>
    <w:multiLevelType w:val="multilevel"/>
    <w:tmpl w:val="6AF811C2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53A3C7F"/>
    <w:multiLevelType w:val="hybridMultilevel"/>
    <w:tmpl w:val="A55C3642"/>
    <w:lvl w:ilvl="0" w:tplc="B22E073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9257C"/>
    <w:multiLevelType w:val="multilevel"/>
    <w:tmpl w:val="6CB0231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8695AD8"/>
    <w:multiLevelType w:val="multilevel"/>
    <w:tmpl w:val="A98CE58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8A13950"/>
    <w:multiLevelType w:val="hybridMultilevel"/>
    <w:tmpl w:val="2DEE836A"/>
    <w:lvl w:ilvl="0" w:tplc="A1EEC9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BA471A"/>
    <w:multiLevelType w:val="multilevel"/>
    <w:tmpl w:val="C7C0C1C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E6C79D4"/>
    <w:multiLevelType w:val="hybridMultilevel"/>
    <w:tmpl w:val="30603D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013C80"/>
    <w:multiLevelType w:val="multilevel"/>
    <w:tmpl w:val="51D6FA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DD375B"/>
    <w:multiLevelType w:val="multilevel"/>
    <w:tmpl w:val="B0A8A6D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273306AE"/>
    <w:multiLevelType w:val="hybridMultilevel"/>
    <w:tmpl w:val="C75A64E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726076"/>
    <w:multiLevelType w:val="multilevel"/>
    <w:tmpl w:val="9780ABC4"/>
    <w:lvl w:ilvl="0">
      <w:start w:val="1"/>
      <w:numFmt w:val="decimal"/>
      <w:lvlText w:val="%1.0"/>
      <w:lvlJc w:val="left"/>
      <w:pPr>
        <w:ind w:left="360" w:hanging="360"/>
      </w:pPr>
    </w:lvl>
    <w:lvl w:ilvl="1">
      <w:start w:val="1"/>
      <w:numFmt w:val="decimalZero"/>
      <w:lvlText w:val="%1.%2"/>
      <w:lvlJc w:val="left"/>
      <w:pPr>
        <w:ind w:left="1068" w:hanging="360"/>
      </w:pPr>
    </w:lvl>
    <w:lvl w:ilvl="2">
      <w:start w:val="1"/>
      <w:numFmt w:val="decimal"/>
      <w:lvlText w:val="%1.%2.%3"/>
      <w:lvlJc w:val="left"/>
      <w:pPr>
        <w:ind w:left="2136" w:hanging="720"/>
      </w:pPr>
    </w:lvl>
    <w:lvl w:ilvl="3">
      <w:start w:val="1"/>
      <w:numFmt w:val="decimal"/>
      <w:lvlText w:val="%1.%2.%3.%4"/>
      <w:lvlJc w:val="left"/>
      <w:pPr>
        <w:ind w:left="2844" w:hanging="720"/>
      </w:pPr>
    </w:lvl>
    <w:lvl w:ilvl="4">
      <w:start w:val="1"/>
      <w:numFmt w:val="decimal"/>
      <w:lvlText w:val="%1.%2.%3.%4.%5"/>
      <w:lvlJc w:val="left"/>
      <w:pPr>
        <w:ind w:left="3552" w:hanging="720"/>
      </w:pPr>
    </w:lvl>
    <w:lvl w:ilvl="5">
      <w:start w:val="1"/>
      <w:numFmt w:val="decimal"/>
      <w:lvlText w:val="%1.%2.%3.%4.%5.%6"/>
      <w:lvlJc w:val="left"/>
      <w:pPr>
        <w:ind w:left="4620" w:hanging="1080"/>
      </w:pPr>
    </w:lvl>
    <w:lvl w:ilvl="6">
      <w:start w:val="1"/>
      <w:numFmt w:val="decimal"/>
      <w:lvlText w:val="%1.%2.%3.%4.%5.%6.%7"/>
      <w:lvlJc w:val="left"/>
      <w:pPr>
        <w:ind w:left="5328" w:hanging="1080"/>
      </w:pPr>
    </w:lvl>
    <w:lvl w:ilvl="7">
      <w:start w:val="1"/>
      <w:numFmt w:val="decimal"/>
      <w:lvlText w:val="%1.%2.%3.%4.%5.%6.%7.%8"/>
      <w:lvlJc w:val="left"/>
      <w:pPr>
        <w:ind w:left="6396" w:hanging="1440"/>
      </w:pPr>
    </w:lvl>
    <w:lvl w:ilvl="8">
      <w:start w:val="1"/>
      <w:numFmt w:val="decimal"/>
      <w:lvlText w:val="%1.%2.%3.%4.%5.%6.%7.%8.%9"/>
      <w:lvlJc w:val="left"/>
      <w:pPr>
        <w:ind w:left="7104" w:hanging="1440"/>
      </w:pPr>
    </w:lvl>
  </w:abstractNum>
  <w:abstractNum w:abstractNumId="11" w15:restartNumberingAfterBreak="0">
    <w:nsid w:val="2DE0231C"/>
    <w:multiLevelType w:val="multilevel"/>
    <w:tmpl w:val="3C8E77E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E2877F6"/>
    <w:multiLevelType w:val="hybridMultilevel"/>
    <w:tmpl w:val="3E9EC1D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C73FAD"/>
    <w:multiLevelType w:val="hybridMultilevel"/>
    <w:tmpl w:val="56A0B56E"/>
    <w:lvl w:ilvl="0" w:tplc="C61CB1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8535CC"/>
    <w:multiLevelType w:val="multilevel"/>
    <w:tmpl w:val="02B65FA2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5" w15:restartNumberingAfterBreak="0">
    <w:nsid w:val="47D87450"/>
    <w:multiLevelType w:val="hybridMultilevel"/>
    <w:tmpl w:val="B8262D1E"/>
    <w:lvl w:ilvl="0" w:tplc="255485D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8B3567"/>
    <w:multiLevelType w:val="hybridMultilevel"/>
    <w:tmpl w:val="FA402644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A1007B"/>
    <w:multiLevelType w:val="hybridMultilevel"/>
    <w:tmpl w:val="1EA6216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EA32AC"/>
    <w:multiLevelType w:val="hybridMultilevel"/>
    <w:tmpl w:val="6B52A0C2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8A79BB"/>
    <w:multiLevelType w:val="hybridMultilevel"/>
    <w:tmpl w:val="F7588B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1C45788"/>
    <w:multiLevelType w:val="hybridMultilevel"/>
    <w:tmpl w:val="9AE02F3A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1" w15:restartNumberingAfterBreak="0">
    <w:nsid w:val="6BAC62D6"/>
    <w:multiLevelType w:val="multilevel"/>
    <w:tmpl w:val="CECAC8D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2" w15:restartNumberingAfterBreak="0">
    <w:nsid w:val="6F862846"/>
    <w:multiLevelType w:val="hybridMultilevel"/>
    <w:tmpl w:val="6F5EF7CC"/>
    <w:lvl w:ilvl="0" w:tplc="B1A46F1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34D121E"/>
    <w:multiLevelType w:val="hybridMultilevel"/>
    <w:tmpl w:val="5D46B438"/>
    <w:lvl w:ilvl="0" w:tplc="04070001">
      <w:start w:val="1"/>
      <w:numFmt w:val="bullet"/>
      <w:lvlText w:val=""/>
      <w:lvlJc w:val="left"/>
      <w:pPr>
        <w:ind w:left="1146" w:hanging="720"/>
      </w:pPr>
      <w:rPr>
        <w:rFonts w:ascii="Symbol" w:hAnsi="Symbol" w:hint="default"/>
        <w:b w:val="0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 w15:restartNumberingAfterBreak="0">
    <w:nsid w:val="7BE671E0"/>
    <w:multiLevelType w:val="hybridMultilevel"/>
    <w:tmpl w:val="FC20EF96"/>
    <w:lvl w:ilvl="0" w:tplc="04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C010274"/>
    <w:multiLevelType w:val="multilevel"/>
    <w:tmpl w:val="AC781940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1"/>
  </w:num>
  <w:num w:numId="3">
    <w:abstractNumId w:val="19"/>
  </w:num>
  <w:num w:numId="4">
    <w:abstractNumId w:val="18"/>
  </w:num>
  <w:num w:numId="5">
    <w:abstractNumId w:val="24"/>
  </w:num>
  <w:num w:numId="6">
    <w:abstractNumId w:val="16"/>
  </w:num>
  <w:num w:numId="7">
    <w:abstractNumId w:val="17"/>
  </w:num>
  <w:num w:numId="8">
    <w:abstractNumId w:val="9"/>
  </w:num>
  <w:num w:numId="9">
    <w:abstractNumId w:val="6"/>
  </w:num>
  <w:num w:numId="10">
    <w:abstractNumId w:val="23"/>
  </w:num>
  <w:num w:numId="11">
    <w:abstractNumId w:val="20"/>
  </w:num>
  <w:num w:numId="12">
    <w:abstractNumId w:val="0"/>
  </w:num>
  <w:num w:numId="13">
    <w:abstractNumId w:val="25"/>
  </w:num>
  <w:num w:numId="14">
    <w:abstractNumId w:val="2"/>
  </w:num>
  <w:num w:numId="15">
    <w:abstractNumId w:val="5"/>
  </w:num>
  <w:num w:numId="16">
    <w:abstractNumId w:val="3"/>
  </w:num>
  <w:num w:numId="17">
    <w:abstractNumId w:val="11"/>
  </w:num>
  <w:num w:numId="18">
    <w:abstractNumId w:val="7"/>
  </w:num>
  <w:num w:numId="19">
    <w:abstractNumId w:val="15"/>
  </w:num>
  <w:num w:numId="20">
    <w:abstractNumId w:val="1"/>
  </w:num>
  <w:num w:numId="21">
    <w:abstractNumId w:val="4"/>
  </w:num>
  <w:num w:numId="22">
    <w:abstractNumId w:val="22"/>
  </w:num>
  <w:num w:numId="23">
    <w:abstractNumId w:val="13"/>
  </w:num>
  <w:num w:numId="24">
    <w:abstractNumId w:val="14"/>
  </w:num>
  <w:num w:numId="25">
    <w:abstractNumId w:val="8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VancouverNumb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0s90w9bxtrfxe5d9exspt7xx90xwv2f95d&quot;&gt;My EndNote Library_FS and riskT2D&lt;record-ids&gt;&lt;item&gt;1&lt;/item&gt;&lt;item&gt;2&lt;/item&gt;&lt;item&gt;4&lt;/item&gt;&lt;item&gt;6&lt;/item&gt;&lt;item&gt;20&lt;/item&gt;&lt;item&gt;21&lt;/item&gt;&lt;item&gt;22&lt;/item&gt;&lt;item&gt;23&lt;/item&gt;&lt;item&gt;33&lt;/item&gt;&lt;item&gt;35&lt;/item&gt;&lt;item&gt;36&lt;/item&gt;&lt;item&gt;37&lt;/item&gt;&lt;item&gt;43&lt;/item&gt;&lt;item&gt;62&lt;/item&gt;&lt;item&gt;98&lt;/item&gt;&lt;item&gt;102&lt;/item&gt;&lt;item&gt;108&lt;/item&gt;&lt;item&gt;112&lt;/item&gt;&lt;item&gt;113&lt;/item&gt;&lt;item&gt;114&lt;/item&gt;&lt;item&gt;115&lt;/item&gt;&lt;item&gt;209&lt;/item&gt;&lt;item&gt;210&lt;/item&gt;&lt;item&gt;212&lt;/item&gt;&lt;item&gt;213&lt;/item&gt;&lt;item&gt;216&lt;/item&gt;&lt;item&gt;217&lt;/item&gt;&lt;item&gt;221&lt;/item&gt;&lt;item&gt;222&lt;/item&gt;&lt;item&gt;229&lt;/item&gt;&lt;item&gt;231&lt;/item&gt;&lt;item&gt;234&lt;/item&gt;&lt;item&gt;236&lt;/item&gt;&lt;item&gt;244&lt;/item&gt;&lt;item&gt;245&lt;/item&gt;&lt;item&gt;249&lt;/item&gt;&lt;item&gt;250&lt;/item&gt;&lt;item&gt;251&lt;/item&gt;&lt;item&gt;255&lt;/item&gt;&lt;item&gt;259&lt;/item&gt;&lt;item&gt;262&lt;/item&gt;&lt;item&gt;263&lt;/item&gt;&lt;item&gt;264&lt;/item&gt;&lt;item&gt;266&lt;/item&gt;&lt;item&gt;268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5&lt;/item&gt;&lt;item&gt;287&lt;/item&gt;&lt;item&gt;288&lt;/item&gt;&lt;item&gt;289&lt;/item&gt;&lt;item&gt;290&lt;/item&gt;&lt;item&gt;291&lt;/item&gt;&lt;item&gt;292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8&lt;/item&gt;&lt;item&gt;309&lt;/item&gt;&lt;item&gt;310&lt;/item&gt;&lt;item&gt;311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4&lt;/item&gt;&lt;item&gt;335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item&gt;354&lt;/item&gt;&lt;item&gt;355&lt;/item&gt;&lt;item&gt;356&lt;/item&gt;&lt;item&gt;357&lt;/item&gt;&lt;item&gt;358&lt;/item&gt;&lt;item&gt;359&lt;/item&gt;&lt;item&gt;360&lt;/item&gt;&lt;item&gt;361&lt;/item&gt;&lt;item&gt;362&lt;/item&gt;&lt;item&gt;363&lt;/item&gt;&lt;item&gt;364&lt;/item&gt;&lt;item&gt;365&lt;/item&gt;&lt;item&gt;366&lt;/item&gt;&lt;item&gt;367&lt;/item&gt;&lt;item&gt;368&lt;/item&gt;&lt;item&gt;369&lt;/item&gt;&lt;item&gt;370&lt;/item&gt;&lt;item&gt;371&lt;/item&gt;&lt;item&gt;372&lt;/item&gt;&lt;item&gt;373&lt;/item&gt;&lt;item&gt;374&lt;/item&gt;&lt;item&gt;376&lt;/item&gt;&lt;item&gt;379&lt;/item&gt;&lt;item&gt;381&lt;/item&gt;&lt;item&gt;382&lt;/item&gt;&lt;item&gt;384&lt;/item&gt;&lt;item&gt;389&lt;/item&gt;&lt;item&gt;390&lt;/item&gt;&lt;item&gt;395&lt;/item&gt;&lt;item&gt;396&lt;/item&gt;&lt;item&gt;397&lt;/item&gt;&lt;item&gt;398&lt;/item&gt;&lt;item&gt;399&lt;/item&gt;&lt;item&gt;400&lt;/item&gt;&lt;item&gt;402&lt;/item&gt;&lt;item&gt;403&lt;/item&gt;&lt;item&gt;404&lt;/item&gt;&lt;item&gt;405&lt;/item&gt;&lt;item&gt;406&lt;/item&gt;&lt;item&gt;407&lt;/item&gt;&lt;item&gt;408&lt;/item&gt;&lt;item&gt;409&lt;/item&gt;&lt;item&gt;411&lt;/item&gt;&lt;item&gt;412&lt;/item&gt;&lt;item&gt;414&lt;/item&gt;&lt;item&gt;415&lt;/item&gt;&lt;item&gt;416&lt;/item&gt;&lt;item&gt;417&lt;/item&gt;&lt;item&gt;418&lt;/item&gt;&lt;item&gt;419&lt;/item&gt;&lt;item&gt;420&lt;/item&gt;&lt;item&gt;421&lt;/item&gt;&lt;item&gt;423&lt;/item&gt;&lt;item&gt;424&lt;/item&gt;&lt;item&gt;425&lt;/item&gt;&lt;item&gt;426&lt;/item&gt;&lt;item&gt;427&lt;/item&gt;&lt;item&gt;429&lt;/item&gt;&lt;item&gt;430&lt;/item&gt;&lt;item&gt;431&lt;/item&gt;&lt;item&gt;435&lt;/item&gt;&lt;item&gt;436&lt;/item&gt;&lt;item&gt;437&lt;/item&gt;&lt;item&gt;440&lt;/item&gt;&lt;item&gt;446&lt;/item&gt;&lt;/record-ids&gt;&lt;/item&gt;&lt;/Libraries&gt;"/>
  </w:docVars>
  <w:rsids>
    <w:rsidRoot w:val="00A04C00"/>
    <w:rsid w:val="00001622"/>
    <w:rsid w:val="0000384C"/>
    <w:rsid w:val="00011B0B"/>
    <w:rsid w:val="0001221C"/>
    <w:rsid w:val="00020320"/>
    <w:rsid w:val="0002602E"/>
    <w:rsid w:val="00030FDD"/>
    <w:rsid w:val="000318E3"/>
    <w:rsid w:val="0003587B"/>
    <w:rsid w:val="00040CC1"/>
    <w:rsid w:val="00044BB7"/>
    <w:rsid w:val="00044F18"/>
    <w:rsid w:val="0004524C"/>
    <w:rsid w:val="00050399"/>
    <w:rsid w:val="000526DA"/>
    <w:rsid w:val="00052C20"/>
    <w:rsid w:val="00055142"/>
    <w:rsid w:val="00057A9D"/>
    <w:rsid w:val="00062344"/>
    <w:rsid w:val="0006504B"/>
    <w:rsid w:val="000666DC"/>
    <w:rsid w:val="0007052A"/>
    <w:rsid w:val="00071CEB"/>
    <w:rsid w:val="00073716"/>
    <w:rsid w:val="000744B3"/>
    <w:rsid w:val="0007488A"/>
    <w:rsid w:val="0007634A"/>
    <w:rsid w:val="00077454"/>
    <w:rsid w:val="00091C9D"/>
    <w:rsid w:val="0009723A"/>
    <w:rsid w:val="000A4D83"/>
    <w:rsid w:val="000C0A3B"/>
    <w:rsid w:val="000D06A0"/>
    <w:rsid w:val="000D1240"/>
    <w:rsid w:val="000D4CAF"/>
    <w:rsid w:val="000D5AA1"/>
    <w:rsid w:val="000D5CD1"/>
    <w:rsid w:val="000D6DB6"/>
    <w:rsid w:val="000D76D8"/>
    <w:rsid w:val="000E606E"/>
    <w:rsid w:val="000E6587"/>
    <w:rsid w:val="000F0628"/>
    <w:rsid w:val="000F30E9"/>
    <w:rsid w:val="000F3C79"/>
    <w:rsid w:val="001023D8"/>
    <w:rsid w:val="00102C38"/>
    <w:rsid w:val="00102CAA"/>
    <w:rsid w:val="00103D3A"/>
    <w:rsid w:val="0011370A"/>
    <w:rsid w:val="00113E91"/>
    <w:rsid w:val="00114D92"/>
    <w:rsid w:val="001173B4"/>
    <w:rsid w:val="00117E5E"/>
    <w:rsid w:val="001225AB"/>
    <w:rsid w:val="00122B6C"/>
    <w:rsid w:val="00123876"/>
    <w:rsid w:val="00124CD9"/>
    <w:rsid w:val="00127A5D"/>
    <w:rsid w:val="00137539"/>
    <w:rsid w:val="001469DB"/>
    <w:rsid w:val="00150456"/>
    <w:rsid w:val="00152160"/>
    <w:rsid w:val="001552C4"/>
    <w:rsid w:val="00162713"/>
    <w:rsid w:val="00163629"/>
    <w:rsid w:val="001677D1"/>
    <w:rsid w:val="00172527"/>
    <w:rsid w:val="001754CF"/>
    <w:rsid w:val="001762D6"/>
    <w:rsid w:val="0018026D"/>
    <w:rsid w:val="001845DE"/>
    <w:rsid w:val="00186FC2"/>
    <w:rsid w:val="00187313"/>
    <w:rsid w:val="00192F33"/>
    <w:rsid w:val="00192F90"/>
    <w:rsid w:val="001950E0"/>
    <w:rsid w:val="00195191"/>
    <w:rsid w:val="00197B9B"/>
    <w:rsid w:val="001A1138"/>
    <w:rsid w:val="001A1A14"/>
    <w:rsid w:val="001B24BD"/>
    <w:rsid w:val="001B4926"/>
    <w:rsid w:val="001B4C55"/>
    <w:rsid w:val="001B4FF0"/>
    <w:rsid w:val="001B568F"/>
    <w:rsid w:val="001C3DFC"/>
    <w:rsid w:val="001C610B"/>
    <w:rsid w:val="001C653D"/>
    <w:rsid w:val="001D13A6"/>
    <w:rsid w:val="001D3177"/>
    <w:rsid w:val="001D6A4D"/>
    <w:rsid w:val="001E2DB1"/>
    <w:rsid w:val="001E7A94"/>
    <w:rsid w:val="001F5C68"/>
    <w:rsid w:val="0020289B"/>
    <w:rsid w:val="00212C54"/>
    <w:rsid w:val="00214337"/>
    <w:rsid w:val="00214418"/>
    <w:rsid w:val="00215732"/>
    <w:rsid w:val="00216552"/>
    <w:rsid w:val="00220746"/>
    <w:rsid w:val="00232240"/>
    <w:rsid w:val="00232B62"/>
    <w:rsid w:val="002410CA"/>
    <w:rsid w:val="00245472"/>
    <w:rsid w:val="0025157F"/>
    <w:rsid w:val="00252648"/>
    <w:rsid w:val="00254EE5"/>
    <w:rsid w:val="00263101"/>
    <w:rsid w:val="00263B1A"/>
    <w:rsid w:val="00264C2A"/>
    <w:rsid w:val="0027066A"/>
    <w:rsid w:val="00272F82"/>
    <w:rsid w:val="0027422F"/>
    <w:rsid w:val="00274BCB"/>
    <w:rsid w:val="002769A6"/>
    <w:rsid w:val="0028602A"/>
    <w:rsid w:val="002918B2"/>
    <w:rsid w:val="00292CC4"/>
    <w:rsid w:val="00294D8F"/>
    <w:rsid w:val="002964B7"/>
    <w:rsid w:val="00296E77"/>
    <w:rsid w:val="002A685B"/>
    <w:rsid w:val="002B3D79"/>
    <w:rsid w:val="002C2505"/>
    <w:rsid w:val="002C2A27"/>
    <w:rsid w:val="002C2ADA"/>
    <w:rsid w:val="002C44A8"/>
    <w:rsid w:val="002D082E"/>
    <w:rsid w:val="002D2610"/>
    <w:rsid w:val="002E2F7A"/>
    <w:rsid w:val="002E6D49"/>
    <w:rsid w:val="002E727C"/>
    <w:rsid w:val="002F0BB8"/>
    <w:rsid w:val="002F5DAB"/>
    <w:rsid w:val="002F619B"/>
    <w:rsid w:val="00300633"/>
    <w:rsid w:val="00303C96"/>
    <w:rsid w:val="0030550F"/>
    <w:rsid w:val="00307E35"/>
    <w:rsid w:val="0031079B"/>
    <w:rsid w:val="00313EE0"/>
    <w:rsid w:val="003220CA"/>
    <w:rsid w:val="00322CA0"/>
    <w:rsid w:val="003238AA"/>
    <w:rsid w:val="00324167"/>
    <w:rsid w:val="00331653"/>
    <w:rsid w:val="00335B1E"/>
    <w:rsid w:val="00337892"/>
    <w:rsid w:val="00343A70"/>
    <w:rsid w:val="003442EB"/>
    <w:rsid w:val="00347ACC"/>
    <w:rsid w:val="00352217"/>
    <w:rsid w:val="00353556"/>
    <w:rsid w:val="0035394F"/>
    <w:rsid w:val="003555D5"/>
    <w:rsid w:val="00355AFF"/>
    <w:rsid w:val="003566F7"/>
    <w:rsid w:val="00361071"/>
    <w:rsid w:val="003611D2"/>
    <w:rsid w:val="0036480A"/>
    <w:rsid w:val="003664A1"/>
    <w:rsid w:val="00367AB4"/>
    <w:rsid w:val="00375199"/>
    <w:rsid w:val="003766EC"/>
    <w:rsid w:val="00380042"/>
    <w:rsid w:val="003847A5"/>
    <w:rsid w:val="00386A4F"/>
    <w:rsid w:val="00387FCC"/>
    <w:rsid w:val="00392BD6"/>
    <w:rsid w:val="00394431"/>
    <w:rsid w:val="003A41EA"/>
    <w:rsid w:val="003A4B62"/>
    <w:rsid w:val="003A4C9B"/>
    <w:rsid w:val="003A4D2B"/>
    <w:rsid w:val="003B0E2A"/>
    <w:rsid w:val="003B2BD3"/>
    <w:rsid w:val="003B3AC1"/>
    <w:rsid w:val="003C1E30"/>
    <w:rsid w:val="003C544D"/>
    <w:rsid w:val="003C5572"/>
    <w:rsid w:val="003D0006"/>
    <w:rsid w:val="003D17D0"/>
    <w:rsid w:val="003D1E6A"/>
    <w:rsid w:val="003D48D2"/>
    <w:rsid w:val="003E3937"/>
    <w:rsid w:val="003E7D38"/>
    <w:rsid w:val="003E7E41"/>
    <w:rsid w:val="003F2A12"/>
    <w:rsid w:val="003F4407"/>
    <w:rsid w:val="0040594C"/>
    <w:rsid w:val="00411AD7"/>
    <w:rsid w:val="00414284"/>
    <w:rsid w:val="00414315"/>
    <w:rsid w:val="00415035"/>
    <w:rsid w:val="0042343B"/>
    <w:rsid w:val="0042410C"/>
    <w:rsid w:val="00425E0E"/>
    <w:rsid w:val="00427F78"/>
    <w:rsid w:val="0043150E"/>
    <w:rsid w:val="00431E11"/>
    <w:rsid w:val="00437A78"/>
    <w:rsid w:val="004433B4"/>
    <w:rsid w:val="00445BEC"/>
    <w:rsid w:val="0044789E"/>
    <w:rsid w:val="00450E07"/>
    <w:rsid w:val="004530B5"/>
    <w:rsid w:val="004567DF"/>
    <w:rsid w:val="00457D22"/>
    <w:rsid w:val="00463BAC"/>
    <w:rsid w:val="00470684"/>
    <w:rsid w:val="004709E7"/>
    <w:rsid w:val="004714B8"/>
    <w:rsid w:val="00476396"/>
    <w:rsid w:val="00483264"/>
    <w:rsid w:val="00486BCA"/>
    <w:rsid w:val="00492B07"/>
    <w:rsid w:val="004951ED"/>
    <w:rsid w:val="00495DD4"/>
    <w:rsid w:val="00497128"/>
    <w:rsid w:val="004A19D8"/>
    <w:rsid w:val="004B1B96"/>
    <w:rsid w:val="004B661D"/>
    <w:rsid w:val="004B7654"/>
    <w:rsid w:val="004D4889"/>
    <w:rsid w:val="004D5EE2"/>
    <w:rsid w:val="004E1E03"/>
    <w:rsid w:val="004E36D1"/>
    <w:rsid w:val="004E70AC"/>
    <w:rsid w:val="004E78EA"/>
    <w:rsid w:val="004F09DB"/>
    <w:rsid w:val="004F13CB"/>
    <w:rsid w:val="004F312A"/>
    <w:rsid w:val="00502B9E"/>
    <w:rsid w:val="00502DF0"/>
    <w:rsid w:val="0050301C"/>
    <w:rsid w:val="0050545E"/>
    <w:rsid w:val="00515BC0"/>
    <w:rsid w:val="005178EF"/>
    <w:rsid w:val="0052643F"/>
    <w:rsid w:val="005270CE"/>
    <w:rsid w:val="00530885"/>
    <w:rsid w:val="005337C0"/>
    <w:rsid w:val="00534485"/>
    <w:rsid w:val="005345EE"/>
    <w:rsid w:val="00537F1E"/>
    <w:rsid w:val="00540636"/>
    <w:rsid w:val="00544C9C"/>
    <w:rsid w:val="005532EA"/>
    <w:rsid w:val="0055483C"/>
    <w:rsid w:val="005564A9"/>
    <w:rsid w:val="005617FB"/>
    <w:rsid w:val="0056220F"/>
    <w:rsid w:val="00562683"/>
    <w:rsid w:val="005633C1"/>
    <w:rsid w:val="00563DDD"/>
    <w:rsid w:val="00571EDC"/>
    <w:rsid w:val="00581822"/>
    <w:rsid w:val="00584C3F"/>
    <w:rsid w:val="0058517D"/>
    <w:rsid w:val="005863BE"/>
    <w:rsid w:val="00591B96"/>
    <w:rsid w:val="00594197"/>
    <w:rsid w:val="005B1470"/>
    <w:rsid w:val="005B5255"/>
    <w:rsid w:val="005B799A"/>
    <w:rsid w:val="005C26F0"/>
    <w:rsid w:val="005C52CA"/>
    <w:rsid w:val="005D04E0"/>
    <w:rsid w:val="005D1F58"/>
    <w:rsid w:val="005D53B0"/>
    <w:rsid w:val="005D5BEC"/>
    <w:rsid w:val="005D5EC2"/>
    <w:rsid w:val="005D77B0"/>
    <w:rsid w:val="005E4A82"/>
    <w:rsid w:val="005E54E4"/>
    <w:rsid w:val="005E6EA7"/>
    <w:rsid w:val="005F1B79"/>
    <w:rsid w:val="005F1DDD"/>
    <w:rsid w:val="005F2FE2"/>
    <w:rsid w:val="005F4594"/>
    <w:rsid w:val="005F6E1E"/>
    <w:rsid w:val="00604AFE"/>
    <w:rsid w:val="00605DCA"/>
    <w:rsid w:val="00607F36"/>
    <w:rsid w:val="00611FB7"/>
    <w:rsid w:val="00613741"/>
    <w:rsid w:val="00614B0F"/>
    <w:rsid w:val="00616602"/>
    <w:rsid w:val="00616E5C"/>
    <w:rsid w:val="00623611"/>
    <w:rsid w:val="00624F9C"/>
    <w:rsid w:val="00626C77"/>
    <w:rsid w:val="00634244"/>
    <w:rsid w:val="00634A2C"/>
    <w:rsid w:val="00634BF2"/>
    <w:rsid w:val="00636FA9"/>
    <w:rsid w:val="00641E97"/>
    <w:rsid w:val="006474C8"/>
    <w:rsid w:val="00650AE3"/>
    <w:rsid w:val="00655953"/>
    <w:rsid w:val="006620D5"/>
    <w:rsid w:val="00667783"/>
    <w:rsid w:val="00671792"/>
    <w:rsid w:val="006731B5"/>
    <w:rsid w:val="00681537"/>
    <w:rsid w:val="0068262F"/>
    <w:rsid w:val="00682AA9"/>
    <w:rsid w:val="00692EB4"/>
    <w:rsid w:val="00697ADA"/>
    <w:rsid w:val="006A0204"/>
    <w:rsid w:val="006A0F1E"/>
    <w:rsid w:val="006A262F"/>
    <w:rsid w:val="006A6C20"/>
    <w:rsid w:val="006B316A"/>
    <w:rsid w:val="006B4173"/>
    <w:rsid w:val="006B6633"/>
    <w:rsid w:val="006B68AD"/>
    <w:rsid w:val="006C2084"/>
    <w:rsid w:val="006C5590"/>
    <w:rsid w:val="006D033A"/>
    <w:rsid w:val="006D05B2"/>
    <w:rsid w:val="006D3C88"/>
    <w:rsid w:val="006D49D8"/>
    <w:rsid w:val="006D5EB0"/>
    <w:rsid w:val="006D6B9C"/>
    <w:rsid w:val="006D7D98"/>
    <w:rsid w:val="006E65BF"/>
    <w:rsid w:val="006E6607"/>
    <w:rsid w:val="006F07CD"/>
    <w:rsid w:val="006F372A"/>
    <w:rsid w:val="006F5110"/>
    <w:rsid w:val="006F6365"/>
    <w:rsid w:val="007010F9"/>
    <w:rsid w:val="00704D7A"/>
    <w:rsid w:val="00706C83"/>
    <w:rsid w:val="0071008E"/>
    <w:rsid w:val="007161A9"/>
    <w:rsid w:val="00716999"/>
    <w:rsid w:val="00717C80"/>
    <w:rsid w:val="007215F9"/>
    <w:rsid w:val="00724E48"/>
    <w:rsid w:val="007315F9"/>
    <w:rsid w:val="00734B72"/>
    <w:rsid w:val="00734E14"/>
    <w:rsid w:val="00737D19"/>
    <w:rsid w:val="00741CD0"/>
    <w:rsid w:val="007437FF"/>
    <w:rsid w:val="00747DDF"/>
    <w:rsid w:val="00747F70"/>
    <w:rsid w:val="00751C2C"/>
    <w:rsid w:val="00753176"/>
    <w:rsid w:val="00753DF1"/>
    <w:rsid w:val="007616DE"/>
    <w:rsid w:val="007620E2"/>
    <w:rsid w:val="0076362A"/>
    <w:rsid w:val="00763B1B"/>
    <w:rsid w:val="007643F5"/>
    <w:rsid w:val="00765F13"/>
    <w:rsid w:val="00770FFD"/>
    <w:rsid w:val="007716A0"/>
    <w:rsid w:val="007742A6"/>
    <w:rsid w:val="007756BE"/>
    <w:rsid w:val="00782FB9"/>
    <w:rsid w:val="0078654C"/>
    <w:rsid w:val="00786EBA"/>
    <w:rsid w:val="00787322"/>
    <w:rsid w:val="00787CF3"/>
    <w:rsid w:val="007A1F3B"/>
    <w:rsid w:val="007A2807"/>
    <w:rsid w:val="007A3AC5"/>
    <w:rsid w:val="007B191D"/>
    <w:rsid w:val="007B6D0E"/>
    <w:rsid w:val="007C014E"/>
    <w:rsid w:val="007C11CC"/>
    <w:rsid w:val="007C3D71"/>
    <w:rsid w:val="007C4D23"/>
    <w:rsid w:val="007D0962"/>
    <w:rsid w:val="007D5B34"/>
    <w:rsid w:val="007E0A3D"/>
    <w:rsid w:val="007E1670"/>
    <w:rsid w:val="007E2586"/>
    <w:rsid w:val="007E2993"/>
    <w:rsid w:val="007E3BE1"/>
    <w:rsid w:val="007E3D1A"/>
    <w:rsid w:val="007F17DB"/>
    <w:rsid w:val="007F2516"/>
    <w:rsid w:val="007F2AAC"/>
    <w:rsid w:val="007F495E"/>
    <w:rsid w:val="007F5D83"/>
    <w:rsid w:val="00800885"/>
    <w:rsid w:val="0080191B"/>
    <w:rsid w:val="00802F2E"/>
    <w:rsid w:val="008043CA"/>
    <w:rsid w:val="00804627"/>
    <w:rsid w:val="00805264"/>
    <w:rsid w:val="008116D1"/>
    <w:rsid w:val="00820F06"/>
    <w:rsid w:val="00821922"/>
    <w:rsid w:val="00826C06"/>
    <w:rsid w:val="00834448"/>
    <w:rsid w:val="00835AB1"/>
    <w:rsid w:val="008365DB"/>
    <w:rsid w:val="008402BC"/>
    <w:rsid w:val="00840E30"/>
    <w:rsid w:val="00841082"/>
    <w:rsid w:val="00844391"/>
    <w:rsid w:val="00850E11"/>
    <w:rsid w:val="008529FF"/>
    <w:rsid w:val="00852F40"/>
    <w:rsid w:val="00853771"/>
    <w:rsid w:val="00854699"/>
    <w:rsid w:val="00855ACE"/>
    <w:rsid w:val="00862B99"/>
    <w:rsid w:val="00863542"/>
    <w:rsid w:val="00866477"/>
    <w:rsid w:val="00866735"/>
    <w:rsid w:val="00875625"/>
    <w:rsid w:val="008778A4"/>
    <w:rsid w:val="00880148"/>
    <w:rsid w:val="00892A0E"/>
    <w:rsid w:val="008971AE"/>
    <w:rsid w:val="008A094E"/>
    <w:rsid w:val="008A791B"/>
    <w:rsid w:val="008A7E74"/>
    <w:rsid w:val="008B0DA5"/>
    <w:rsid w:val="008C0B1D"/>
    <w:rsid w:val="008C22ED"/>
    <w:rsid w:val="008C2CC5"/>
    <w:rsid w:val="008C597D"/>
    <w:rsid w:val="008C65E6"/>
    <w:rsid w:val="008D059E"/>
    <w:rsid w:val="008E00A7"/>
    <w:rsid w:val="008E0881"/>
    <w:rsid w:val="008E306E"/>
    <w:rsid w:val="008E5071"/>
    <w:rsid w:val="008E571B"/>
    <w:rsid w:val="008F1767"/>
    <w:rsid w:val="008F1CB7"/>
    <w:rsid w:val="008F207D"/>
    <w:rsid w:val="008F7778"/>
    <w:rsid w:val="00904950"/>
    <w:rsid w:val="00905617"/>
    <w:rsid w:val="00907A6E"/>
    <w:rsid w:val="009111B9"/>
    <w:rsid w:val="009137B1"/>
    <w:rsid w:val="00930284"/>
    <w:rsid w:val="00931FD0"/>
    <w:rsid w:val="00932B70"/>
    <w:rsid w:val="009330A3"/>
    <w:rsid w:val="00940629"/>
    <w:rsid w:val="009418F5"/>
    <w:rsid w:val="00942F32"/>
    <w:rsid w:val="00944011"/>
    <w:rsid w:val="0095315E"/>
    <w:rsid w:val="009555DA"/>
    <w:rsid w:val="009568D8"/>
    <w:rsid w:val="009610CF"/>
    <w:rsid w:val="009634E1"/>
    <w:rsid w:val="00971FF1"/>
    <w:rsid w:val="00975ED0"/>
    <w:rsid w:val="00981D20"/>
    <w:rsid w:val="0098287D"/>
    <w:rsid w:val="00990850"/>
    <w:rsid w:val="00990ECE"/>
    <w:rsid w:val="009A0888"/>
    <w:rsid w:val="009A1366"/>
    <w:rsid w:val="009A2017"/>
    <w:rsid w:val="009A34E0"/>
    <w:rsid w:val="009A5497"/>
    <w:rsid w:val="009A55AA"/>
    <w:rsid w:val="009B0E2E"/>
    <w:rsid w:val="009B31D2"/>
    <w:rsid w:val="009B5AD8"/>
    <w:rsid w:val="009B61C6"/>
    <w:rsid w:val="009C2027"/>
    <w:rsid w:val="009C3370"/>
    <w:rsid w:val="009C3D79"/>
    <w:rsid w:val="009C47A7"/>
    <w:rsid w:val="009D17C6"/>
    <w:rsid w:val="009D269C"/>
    <w:rsid w:val="009D34EE"/>
    <w:rsid w:val="009D5CC1"/>
    <w:rsid w:val="009D6C17"/>
    <w:rsid w:val="009E0715"/>
    <w:rsid w:val="009E0E3F"/>
    <w:rsid w:val="009E2A66"/>
    <w:rsid w:val="009E5F0F"/>
    <w:rsid w:val="009F320F"/>
    <w:rsid w:val="00A0091E"/>
    <w:rsid w:val="00A04A94"/>
    <w:rsid w:val="00A04C00"/>
    <w:rsid w:val="00A04F0F"/>
    <w:rsid w:val="00A1140D"/>
    <w:rsid w:val="00A17453"/>
    <w:rsid w:val="00A32B51"/>
    <w:rsid w:val="00A37F22"/>
    <w:rsid w:val="00A414D8"/>
    <w:rsid w:val="00A416E2"/>
    <w:rsid w:val="00A52F0A"/>
    <w:rsid w:val="00A55266"/>
    <w:rsid w:val="00A57E84"/>
    <w:rsid w:val="00A63892"/>
    <w:rsid w:val="00A63DA7"/>
    <w:rsid w:val="00A6645D"/>
    <w:rsid w:val="00A679E0"/>
    <w:rsid w:val="00A67C30"/>
    <w:rsid w:val="00A719DF"/>
    <w:rsid w:val="00A816DE"/>
    <w:rsid w:val="00A83741"/>
    <w:rsid w:val="00A934C1"/>
    <w:rsid w:val="00A939C8"/>
    <w:rsid w:val="00A93D21"/>
    <w:rsid w:val="00AA3331"/>
    <w:rsid w:val="00AA5083"/>
    <w:rsid w:val="00AA7501"/>
    <w:rsid w:val="00AB4E20"/>
    <w:rsid w:val="00AB5472"/>
    <w:rsid w:val="00AB57AF"/>
    <w:rsid w:val="00AB5D58"/>
    <w:rsid w:val="00AC0114"/>
    <w:rsid w:val="00AC2633"/>
    <w:rsid w:val="00AC3030"/>
    <w:rsid w:val="00AC408F"/>
    <w:rsid w:val="00AC6907"/>
    <w:rsid w:val="00AC7FB9"/>
    <w:rsid w:val="00AD06DE"/>
    <w:rsid w:val="00AD25DC"/>
    <w:rsid w:val="00AD7649"/>
    <w:rsid w:val="00AD7A46"/>
    <w:rsid w:val="00AE129F"/>
    <w:rsid w:val="00AE239B"/>
    <w:rsid w:val="00AE30E6"/>
    <w:rsid w:val="00AE4F95"/>
    <w:rsid w:val="00AE6948"/>
    <w:rsid w:val="00AE7433"/>
    <w:rsid w:val="00AF433C"/>
    <w:rsid w:val="00AF487B"/>
    <w:rsid w:val="00B0032D"/>
    <w:rsid w:val="00B01D9B"/>
    <w:rsid w:val="00B01E2C"/>
    <w:rsid w:val="00B11D61"/>
    <w:rsid w:val="00B13872"/>
    <w:rsid w:val="00B14EBA"/>
    <w:rsid w:val="00B2294C"/>
    <w:rsid w:val="00B24E15"/>
    <w:rsid w:val="00B251F2"/>
    <w:rsid w:val="00B2577E"/>
    <w:rsid w:val="00B31041"/>
    <w:rsid w:val="00B333DE"/>
    <w:rsid w:val="00B36908"/>
    <w:rsid w:val="00B439C9"/>
    <w:rsid w:val="00B4464B"/>
    <w:rsid w:val="00B477F2"/>
    <w:rsid w:val="00B501CA"/>
    <w:rsid w:val="00B5084B"/>
    <w:rsid w:val="00B51EE1"/>
    <w:rsid w:val="00B54496"/>
    <w:rsid w:val="00B54499"/>
    <w:rsid w:val="00B54D50"/>
    <w:rsid w:val="00B63EA2"/>
    <w:rsid w:val="00B6560A"/>
    <w:rsid w:val="00B75EF9"/>
    <w:rsid w:val="00B764B6"/>
    <w:rsid w:val="00B765F7"/>
    <w:rsid w:val="00B83953"/>
    <w:rsid w:val="00B85242"/>
    <w:rsid w:val="00B859C6"/>
    <w:rsid w:val="00B87811"/>
    <w:rsid w:val="00B93765"/>
    <w:rsid w:val="00B95C87"/>
    <w:rsid w:val="00BA07B5"/>
    <w:rsid w:val="00BA09DF"/>
    <w:rsid w:val="00BA12AC"/>
    <w:rsid w:val="00BA3643"/>
    <w:rsid w:val="00BA4BD4"/>
    <w:rsid w:val="00BA76EB"/>
    <w:rsid w:val="00BB08D0"/>
    <w:rsid w:val="00BB0BC3"/>
    <w:rsid w:val="00BB2F00"/>
    <w:rsid w:val="00BB341E"/>
    <w:rsid w:val="00BB5DDC"/>
    <w:rsid w:val="00BB7A5B"/>
    <w:rsid w:val="00BC7742"/>
    <w:rsid w:val="00BD1F2B"/>
    <w:rsid w:val="00BD3398"/>
    <w:rsid w:val="00BE04B7"/>
    <w:rsid w:val="00BE30F6"/>
    <w:rsid w:val="00BF0E79"/>
    <w:rsid w:val="00BF2512"/>
    <w:rsid w:val="00BF2543"/>
    <w:rsid w:val="00BF28C8"/>
    <w:rsid w:val="00BF7F85"/>
    <w:rsid w:val="00C02E25"/>
    <w:rsid w:val="00C0665A"/>
    <w:rsid w:val="00C115F5"/>
    <w:rsid w:val="00C132CE"/>
    <w:rsid w:val="00C14723"/>
    <w:rsid w:val="00C17F01"/>
    <w:rsid w:val="00C20041"/>
    <w:rsid w:val="00C21BF7"/>
    <w:rsid w:val="00C23C66"/>
    <w:rsid w:val="00C33645"/>
    <w:rsid w:val="00C36114"/>
    <w:rsid w:val="00C36BB1"/>
    <w:rsid w:val="00C41C9F"/>
    <w:rsid w:val="00C4282A"/>
    <w:rsid w:val="00C4751F"/>
    <w:rsid w:val="00C60FA7"/>
    <w:rsid w:val="00C64815"/>
    <w:rsid w:val="00C80C48"/>
    <w:rsid w:val="00C81D12"/>
    <w:rsid w:val="00C83458"/>
    <w:rsid w:val="00C86872"/>
    <w:rsid w:val="00C913E8"/>
    <w:rsid w:val="00C91E32"/>
    <w:rsid w:val="00C93A28"/>
    <w:rsid w:val="00C9522F"/>
    <w:rsid w:val="00CA38D2"/>
    <w:rsid w:val="00CA7127"/>
    <w:rsid w:val="00CB0825"/>
    <w:rsid w:val="00CB1766"/>
    <w:rsid w:val="00CB5553"/>
    <w:rsid w:val="00CC0B26"/>
    <w:rsid w:val="00CC0F9A"/>
    <w:rsid w:val="00CC18BA"/>
    <w:rsid w:val="00CC63FC"/>
    <w:rsid w:val="00CC794A"/>
    <w:rsid w:val="00CD1056"/>
    <w:rsid w:val="00CD1C08"/>
    <w:rsid w:val="00CD265B"/>
    <w:rsid w:val="00CD4820"/>
    <w:rsid w:val="00CE0E6E"/>
    <w:rsid w:val="00CE1D24"/>
    <w:rsid w:val="00CE4DDD"/>
    <w:rsid w:val="00CE70C4"/>
    <w:rsid w:val="00CE7E93"/>
    <w:rsid w:val="00CF3A3D"/>
    <w:rsid w:val="00CF3E7C"/>
    <w:rsid w:val="00CF5AC4"/>
    <w:rsid w:val="00D04076"/>
    <w:rsid w:val="00D04155"/>
    <w:rsid w:val="00D04F6B"/>
    <w:rsid w:val="00D1094A"/>
    <w:rsid w:val="00D10BF5"/>
    <w:rsid w:val="00D14235"/>
    <w:rsid w:val="00D15E45"/>
    <w:rsid w:val="00D32CC5"/>
    <w:rsid w:val="00D36091"/>
    <w:rsid w:val="00D4030F"/>
    <w:rsid w:val="00D47F46"/>
    <w:rsid w:val="00D51F3E"/>
    <w:rsid w:val="00D56C60"/>
    <w:rsid w:val="00D619E0"/>
    <w:rsid w:val="00D658AB"/>
    <w:rsid w:val="00D7643F"/>
    <w:rsid w:val="00D84F9E"/>
    <w:rsid w:val="00D919A6"/>
    <w:rsid w:val="00D9495E"/>
    <w:rsid w:val="00D94C75"/>
    <w:rsid w:val="00D955BE"/>
    <w:rsid w:val="00D95DBD"/>
    <w:rsid w:val="00DA6466"/>
    <w:rsid w:val="00DB2537"/>
    <w:rsid w:val="00DB6448"/>
    <w:rsid w:val="00DB6FCF"/>
    <w:rsid w:val="00DC25B3"/>
    <w:rsid w:val="00DC4E31"/>
    <w:rsid w:val="00DC736A"/>
    <w:rsid w:val="00DD0DE2"/>
    <w:rsid w:val="00DD4272"/>
    <w:rsid w:val="00DE052A"/>
    <w:rsid w:val="00DE08B9"/>
    <w:rsid w:val="00DE142C"/>
    <w:rsid w:val="00DE25C7"/>
    <w:rsid w:val="00DE2D8C"/>
    <w:rsid w:val="00DE4EF5"/>
    <w:rsid w:val="00DE71F0"/>
    <w:rsid w:val="00DF0EEE"/>
    <w:rsid w:val="00DF1028"/>
    <w:rsid w:val="00DF59C5"/>
    <w:rsid w:val="00DF7413"/>
    <w:rsid w:val="00E00C50"/>
    <w:rsid w:val="00E02D3C"/>
    <w:rsid w:val="00E20CCA"/>
    <w:rsid w:val="00E2324E"/>
    <w:rsid w:val="00E24E32"/>
    <w:rsid w:val="00E3238B"/>
    <w:rsid w:val="00E32A7A"/>
    <w:rsid w:val="00E3365C"/>
    <w:rsid w:val="00E374D8"/>
    <w:rsid w:val="00E4029A"/>
    <w:rsid w:val="00E4591F"/>
    <w:rsid w:val="00E459F9"/>
    <w:rsid w:val="00E500CB"/>
    <w:rsid w:val="00E60018"/>
    <w:rsid w:val="00E62E67"/>
    <w:rsid w:val="00E63A0F"/>
    <w:rsid w:val="00E64395"/>
    <w:rsid w:val="00E6534E"/>
    <w:rsid w:val="00E665D0"/>
    <w:rsid w:val="00E675F5"/>
    <w:rsid w:val="00E67743"/>
    <w:rsid w:val="00E72CE0"/>
    <w:rsid w:val="00E76B17"/>
    <w:rsid w:val="00E76FE0"/>
    <w:rsid w:val="00E86B5E"/>
    <w:rsid w:val="00E90D00"/>
    <w:rsid w:val="00E94D3D"/>
    <w:rsid w:val="00E96B36"/>
    <w:rsid w:val="00EA3113"/>
    <w:rsid w:val="00EA7DFF"/>
    <w:rsid w:val="00EA7FAE"/>
    <w:rsid w:val="00EB206B"/>
    <w:rsid w:val="00EC470B"/>
    <w:rsid w:val="00EC50D9"/>
    <w:rsid w:val="00EC65D0"/>
    <w:rsid w:val="00EC6C27"/>
    <w:rsid w:val="00ED3911"/>
    <w:rsid w:val="00EE4936"/>
    <w:rsid w:val="00EE62FC"/>
    <w:rsid w:val="00EE78C6"/>
    <w:rsid w:val="00EE7DC2"/>
    <w:rsid w:val="00EF0425"/>
    <w:rsid w:val="00EF2A77"/>
    <w:rsid w:val="00EF3E2E"/>
    <w:rsid w:val="00EF570E"/>
    <w:rsid w:val="00F14075"/>
    <w:rsid w:val="00F15BEC"/>
    <w:rsid w:val="00F21C0B"/>
    <w:rsid w:val="00F24AE8"/>
    <w:rsid w:val="00F26147"/>
    <w:rsid w:val="00F27D0C"/>
    <w:rsid w:val="00F30CA0"/>
    <w:rsid w:val="00F3294C"/>
    <w:rsid w:val="00F43EF5"/>
    <w:rsid w:val="00F50211"/>
    <w:rsid w:val="00F51C0B"/>
    <w:rsid w:val="00F51C58"/>
    <w:rsid w:val="00F60F2C"/>
    <w:rsid w:val="00F63415"/>
    <w:rsid w:val="00F64B7F"/>
    <w:rsid w:val="00F65681"/>
    <w:rsid w:val="00F71194"/>
    <w:rsid w:val="00F7608C"/>
    <w:rsid w:val="00F770FE"/>
    <w:rsid w:val="00F77767"/>
    <w:rsid w:val="00F77F79"/>
    <w:rsid w:val="00F802B1"/>
    <w:rsid w:val="00F86A1C"/>
    <w:rsid w:val="00F87FA9"/>
    <w:rsid w:val="00F91B0D"/>
    <w:rsid w:val="00F92F3C"/>
    <w:rsid w:val="00F93C29"/>
    <w:rsid w:val="00F94AB1"/>
    <w:rsid w:val="00F96EDE"/>
    <w:rsid w:val="00FA0AE4"/>
    <w:rsid w:val="00FA339D"/>
    <w:rsid w:val="00FB00A3"/>
    <w:rsid w:val="00FB305A"/>
    <w:rsid w:val="00FB5B1A"/>
    <w:rsid w:val="00FB7709"/>
    <w:rsid w:val="00FD696A"/>
    <w:rsid w:val="00FE4B60"/>
    <w:rsid w:val="00FE7F9F"/>
    <w:rsid w:val="00FF1A7A"/>
    <w:rsid w:val="00FF3782"/>
    <w:rsid w:val="00FF5F6A"/>
    <w:rsid w:val="00FF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3355C"/>
  <w15:docId w15:val="{718238BA-3868-4858-82DF-E29463E34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22F"/>
    <w:rPr>
      <w:rFonts w:eastAsiaTheme="minorEastAsia"/>
    </w:rPr>
  </w:style>
  <w:style w:type="paragraph" w:styleId="berschrift4">
    <w:name w:val="heading 4"/>
    <w:basedOn w:val="Standard"/>
    <w:link w:val="berschrift4Zchn"/>
    <w:uiPriority w:val="9"/>
    <w:qFormat/>
    <w:rsid w:val="005617FB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7422F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A04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241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24167"/>
    <w:pPr>
      <w:spacing w:line="240" w:lineRule="auto"/>
    </w:pPr>
    <w:rPr>
      <w:rFonts w:eastAsiaTheme="minorHAnsi"/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24167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41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4167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4167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4167"/>
    <w:rPr>
      <w:rFonts w:ascii="Segoe UI" w:hAnsi="Segoe UI" w:cs="Segoe UI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324167"/>
    <w:pPr>
      <w:spacing w:line="256" w:lineRule="auto"/>
      <w:ind w:left="720"/>
      <w:contextualSpacing/>
    </w:pPr>
    <w:rPr>
      <w:rFonts w:eastAsiaTheme="minorHAnsi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D10B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0BF5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10B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10BF5"/>
    <w:rPr>
      <w:rFonts w:ascii="Calibri" w:eastAsiaTheme="minorEastAsia" w:hAnsi="Calibri" w:cs="Calibri"/>
      <w:noProof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0BF5"/>
    <w:rPr>
      <w:rFonts w:eastAsiaTheme="minorEastAsia"/>
    </w:rPr>
  </w:style>
  <w:style w:type="paragraph" w:styleId="Fuzeile">
    <w:name w:val="footer"/>
    <w:basedOn w:val="Standard"/>
    <w:link w:val="FuzeileZchn"/>
    <w:uiPriority w:val="99"/>
    <w:unhideWhenUsed/>
    <w:rsid w:val="00D10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0BF5"/>
    <w:rPr>
      <w:rFonts w:eastAsiaTheme="minorEastAsia"/>
    </w:rPr>
  </w:style>
  <w:style w:type="paragraph" w:styleId="Titel">
    <w:name w:val="Title"/>
    <w:basedOn w:val="Standard"/>
    <w:next w:val="Standard"/>
    <w:link w:val="TitelZchn"/>
    <w:uiPriority w:val="10"/>
    <w:qFormat/>
    <w:rsid w:val="009C337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C33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5617FB"/>
    <w:rPr>
      <w:rFonts w:ascii="Times New Roman" w:eastAsiaTheme="minorEastAsia" w:hAnsi="Times New Roman" w:cs="Times New Roman"/>
      <w:b/>
      <w:bCs/>
      <w:sz w:val="24"/>
      <w:szCs w:val="24"/>
      <w:lang w:eastAsia="de-DE"/>
    </w:rPr>
  </w:style>
  <w:style w:type="character" w:customStyle="1" w:styleId="cell">
    <w:name w:val="cell"/>
    <w:basedOn w:val="Absatz-Standardschriftart"/>
    <w:rsid w:val="005617FB"/>
  </w:style>
  <w:style w:type="character" w:customStyle="1" w:styleId="block">
    <w:name w:val="block"/>
    <w:basedOn w:val="Absatz-Standardschriftart"/>
    <w:rsid w:val="005617FB"/>
  </w:style>
  <w:style w:type="character" w:customStyle="1" w:styleId="quality-sign">
    <w:name w:val="quality-sign"/>
    <w:basedOn w:val="Absatz-Standardschriftart"/>
    <w:rsid w:val="005617FB"/>
  </w:style>
  <w:style w:type="character" w:customStyle="1" w:styleId="quality-text">
    <w:name w:val="quality-text"/>
    <w:basedOn w:val="Absatz-Standardschriftart"/>
    <w:rsid w:val="00561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29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AEAFFD-6041-4AF3-8314-69D99BA2A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8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euenschwander, Manuela</dc:creator>
  <cp:lastModifiedBy>Neuenschwander, Manuela</cp:lastModifiedBy>
  <cp:revision>4</cp:revision>
  <cp:lastPrinted>2019-10-28T09:51:00Z</cp:lastPrinted>
  <dcterms:created xsi:type="dcterms:W3CDTF">2020-08-11T12:12:00Z</dcterms:created>
  <dcterms:modified xsi:type="dcterms:W3CDTF">2020-10-06T09:41:00Z</dcterms:modified>
</cp:coreProperties>
</file>